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E1BF3" w14:textId="77777777" w:rsidR="00F7281F" w:rsidRDefault="00F7281F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29"/>
        <w:gridCol w:w="1555"/>
        <w:gridCol w:w="228"/>
        <w:gridCol w:w="1555"/>
        <w:gridCol w:w="228"/>
        <w:gridCol w:w="1555"/>
        <w:gridCol w:w="228"/>
        <w:gridCol w:w="1555"/>
        <w:gridCol w:w="240"/>
        <w:gridCol w:w="1555"/>
        <w:gridCol w:w="240"/>
        <w:gridCol w:w="1555"/>
        <w:gridCol w:w="240"/>
        <w:gridCol w:w="1555"/>
      </w:tblGrid>
      <w:tr w:rsidR="007F1800" w:rsidRPr="00584B33" w14:paraId="644EC57A" w14:textId="3A7CFA8F" w:rsidTr="007F1800">
        <w:tc>
          <w:tcPr>
            <w:tcW w:w="5000" w:type="pct"/>
            <w:gridSpan w:val="15"/>
            <w:tcBorders>
              <w:bottom w:val="single" w:sz="4" w:space="0" w:color="auto"/>
            </w:tcBorders>
          </w:tcPr>
          <w:p w14:paraId="67A50E06" w14:textId="3C27F03A" w:rsidR="007F1800" w:rsidRPr="00584B33" w:rsidRDefault="007F1800">
            <w:pPr>
              <w:rPr>
                <w:rFonts w:ascii="Arial" w:hAnsi="Arial" w:cs="Arial"/>
              </w:rPr>
            </w:pPr>
            <w:bookmarkStart w:id="0" w:name="_Hlk192734794"/>
            <w:r w:rsidRPr="00584B33">
              <w:rPr>
                <w:rFonts w:ascii="Arial" w:hAnsi="Arial" w:cs="Arial"/>
              </w:rPr>
              <w:t xml:space="preserve">Table </w:t>
            </w:r>
            <w:r w:rsidR="008A4D2B" w:rsidRPr="00584B33">
              <w:rPr>
                <w:rFonts w:ascii="Arial" w:hAnsi="Arial" w:cs="Arial"/>
              </w:rPr>
              <w:t>e-1</w:t>
            </w:r>
            <w:r w:rsidRPr="00584B33">
              <w:rPr>
                <w:rFonts w:ascii="Arial" w:hAnsi="Arial" w:cs="Arial"/>
              </w:rPr>
              <w:t xml:space="preserve">. Demographic characteristics of participants and diagnostic procedures of dementia </w:t>
            </w:r>
            <w:r w:rsidR="00D92829" w:rsidRPr="00584B33">
              <w:rPr>
                <w:rFonts w:ascii="Arial" w:hAnsi="Arial" w:cs="Arial"/>
              </w:rPr>
              <w:t xml:space="preserve">between </w:t>
            </w:r>
            <w:r w:rsidR="005106DB">
              <w:rPr>
                <w:rFonts w:ascii="Arial" w:hAnsi="Arial" w:cs="Arial"/>
              </w:rPr>
              <w:t xml:space="preserve">the </w:t>
            </w:r>
            <w:r w:rsidR="00D92829" w:rsidRPr="00584B33">
              <w:rPr>
                <w:rFonts w:ascii="Arial" w:hAnsi="Arial" w:cs="Arial"/>
              </w:rPr>
              <w:t xml:space="preserve">1985 </w:t>
            </w:r>
            <w:r w:rsidR="002D3C9E" w:rsidRPr="00584B33">
              <w:rPr>
                <w:rFonts w:ascii="Arial" w:hAnsi="Arial" w:cs="Arial"/>
              </w:rPr>
              <w:t xml:space="preserve">and </w:t>
            </w:r>
            <w:r w:rsidR="00D92829" w:rsidRPr="00584B33">
              <w:rPr>
                <w:rFonts w:ascii="Arial" w:hAnsi="Arial" w:cs="Arial"/>
              </w:rPr>
              <w:t>2022</w:t>
            </w:r>
            <w:r w:rsidR="005106DB">
              <w:rPr>
                <w:rFonts w:ascii="Arial" w:hAnsi="Arial" w:cs="Arial"/>
              </w:rPr>
              <w:t xml:space="preserve"> surveys</w:t>
            </w:r>
            <w:r w:rsidRPr="00584B33">
              <w:rPr>
                <w:rFonts w:ascii="Arial" w:hAnsi="Arial" w:cs="Arial"/>
              </w:rPr>
              <w:t>.</w:t>
            </w:r>
            <w:bookmarkEnd w:id="0"/>
          </w:p>
        </w:tc>
      </w:tr>
      <w:tr w:rsidR="008A4D2B" w:rsidRPr="00584B33" w14:paraId="5341503E" w14:textId="4217E05C" w:rsidTr="008A4D2B">
        <w:tc>
          <w:tcPr>
            <w:tcW w:w="935" w:type="pct"/>
            <w:tcBorders>
              <w:top w:val="single" w:sz="4" w:space="0" w:color="auto"/>
            </w:tcBorders>
          </w:tcPr>
          <w:p w14:paraId="3CFABA21" w14:textId="77777777" w:rsidR="008A4D2B" w:rsidRPr="00584B33" w:rsidRDefault="008A4D2B">
            <w:pPr>
              <w:rPr>
                <w:rFonts w:ascii="Arial" w:hAnsi="Arial" w:cs="Arial"/>
              </w:rPr>
            </w:pPr>
          </w:p>
        </w:tc>
        <w:tc>
          <w:tcPr>
            <w:tcW w:w="74" w:type="pct"/>
            <w:tcBorders>
              <w:top w:val="single" w:sz="4" w:space="0" w:color="auto"/>
            </w:tcBorders>
          </w:tcPr>
          <w:p w14:paraId="79C35189" w14:textId="77777777" w:rsidR="008A4D2B" w:rsidRPr="00584B33" w:rsidRDefault="008A4D2B">
            <w:pPr>
              <w:rPr>
                <w:rFonts w:ascii="Arial" w:hAnsi="Arial" w:cs="Arial"/>
              </w:rPr>
            </w:pPr>
          </w:p>
        </w:tc>
        <w:tc>
          <w:tcPr>
            <w:tcW w:w="399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FDA5" w14:textId="0EA8E53B" w:rsidR="008A4D2B" w:rsidRPr="00584B33" w:rsidRDefault="008A4D2B" w:rsidP="008A4D2B">
            <w:pPr>
              <w:jc w:val="center"/>
              <w:rPr>
                <w:rFonts w:ascii="Arial" w:hAnsi="Arial" w:cs="Arial"/>
              </w:rPr>
            </w:pPr>
            <w:proofErr w:type="gramStart"/>
            <w:r w:rsidRPr="00584B33">
              <w:rPr>
                <w:rFonts w:ascii="Arial" w:hAnsi="Arial" w:cs="Arial"/>
              </w:rPr>
              <w:t>Yeas</w:t>
            </w:r>
            <w:proofErr w:type="gramEnd"/>
            <w:r w:rsidRPr="00584B33">
              <w:rPr>
                <w:rFonts w:ascii="Arial" w:hAnsi="Arial" w:cs="Arial"/>
              </w:rPr>
              <w:t xml:space="preserve"> of survey</w:t>
            </w:r>
          </w:p>
        </w:tc>
      </w:tr>
      <w:tr w:rsidR="007F1800" w:rsidRPr="00584B33" w14:paraId="7186B80E" w14:textId="0C3D5CB7" w:rsidTr="008A4D2B">
        <w:tc>
          <w:tcPr>
            <w:tcW w:w="935" w:type="pct"/>
            <w:tcBorders>
              <w:bottom w:val="single" w:sz="4" w:space="0" w:color="auto"/>
            </w:tcBorders>
          </w:tcPr>
          <w:p w14:paraId="0BB04094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03AA3062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7DB99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1985</w:t>
            </w:r>
          </w:p>
          <w:p w14:paraId="330EBF13" w14:textId="7CD2DB8C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(n = 887)</w:t>
            </w:r>
          </w:p>
        </w:tc>
        <w:tc>
          <w:tcPr>
            <w:tcW w:w="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4FA77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152BF" w14:textId="1F3AA3A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1992</w:t>
            </w:r>
          </w:p>
          <w:p w14:paraId="3AC99AC5" w14:textId="12089B82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(n = 1,189)</w:t>
            </w:r>
          </w:p>
        </w:tc>
        <w:tc>
          <w:tcPr>
            <w:tcW w:w="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54DA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6CE4F" w14:textId="6A376E61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1998</w:t>
            </w:r>
          </w:p>
          <w:p w14:paraId="291B0E81" w14:textId="7AC0E1D3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(n = 1,437)</w:t>
            </w:r>
          </w:p>
        </w:tc>
        <w:tc>
          <w:tcPr>
            <w:tcW w:w="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84681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C0B7D" w14:textId="50F5B84A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2005</w:t>
            </w:r>
          </w:p>
          <w:p w14:paraId="6E857BF5" w14:textId="4CAA7042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(n = 1,566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4F95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51B3" w14:textId="26C66D52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2012</w:t>
            </w:r>
          </w:p>
          <w:p w14:paraId="21EE7261" w14:textId="666D3CD4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(n = 1,</w:t>
            </w:r>
            <w:r w:rsidR="007F1800" w:rsidRPr="00584B33">
              <w:rPr>
                <w:rFonts w:ascii="Arial" w:hAnsi="Arial" w:cs="Arial"/>
              </w:rPr>
              <w:t>90</w:t>
            </w:r>
            <w:r w:rsidR="00457B60" w:rsidRPr="00584B33">
              <w:rPr>
                <w:rFonts w:ascii="Arial" w:hAnsi="Arial" w:cs="Arial" w:hint="eastAsia"/>
              </w:rPr>
              <w:t>6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BE62F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6B95" w14:textId="37C270A2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20</w:t>
            </w:r>
            <w:r w:rsidR="007F1800" w:rsidRPr="00584B33">
              <w:rPr>
                <w:rFonts w:ascii="Arial" w:hAnsi="Arial" w:cs="Arial"/>
              </w:rPr>
              <w:t>17</w:t>
            </w:r>
          </w:p>
          <w:p w14:paraId="7E5F2B65" w14:textId="5210A7FE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 xml:space="preserve">(n = </w:t>
            </w:r>
            <w:r w:rsidR="007F1800" w:rsidRPr="00584B33">
              <w:rPr>
                <w:rFonts w:ascii="Arial" w:hAnsi="Arial" w:cs="Arial"/>
              </w:rPr>
              <w:t>2</w:t>
            </w:r>
            <w:r w:rsidRPr="00584B33">
              <w:rPr>
                <w:rFonts w:ascii="Arial" w:hAnsi="Arial" w:cs="Arial"/>
              </w:rPr>
              <w:t>,</w:t>
            </w:r>
            <w:r w:rsidR="007F1800" w:rsidRPr="00584B33">
              <w:rPr>
                <w:rFonts w:ascii="Arial" w:hAnsi="Arial" w:cs="Arial"/>
              </w:rPr>
              <w:t>202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BF3B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8C88" w14:textId="02FEF41A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20</w:t>
            </w:r>
            <w:r w:rsidR="007F1800" w:rsidRPr="00584B33">
              <w:rPr>
                <w:rFonts w:ascii="Arial" w:hAnsi="Arial" w:cs="Arial"/>
              </w:rPr>
              <w:t>22</w:t>
            </w:r>
          </w:p>
          <w:p w14:paraId="291A8DAE" w14:textId="6DF2B278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 xml:space="preserve">(n = </w:t>
            </w:r>
            <w:r w:rsidR="007F1800" w:rsidRPr="00584B33">
              <w:rPr>
                <w:rFonts w:ascii="Arial" w:hAnsi="Arial" w:cs="Arial"/>
              </w:rPr>
              <w:t>2</w:t>
            </w:r>
            <w:r w:rsidRPr="00584B33">
              <w:rPr>
                <w:rFonts w:ascii="Arial" w:hAnsi="Arial" w:cs="Arial"/>
              </w:rPr>
              <w:t>,</w:t>
            </w:r>
            <w:r w:rsidR="007F1800" w:rsidRPr="00584B33">
              <w:rPr>
                <w:rFonts w:ascii="Arial" w:hAnsi="Arial" w:cs="Arial"/>
              </w:rPr>
              <w:t>302</w:t>
            </w:r>
            <w:r w:rsidRPr="00584B33">
              <w:rPr>
                <w:rFonts w:ascii="Arial" w:hAnsi="Arial" w:cs="Arial"/>
              </w:rPr>
              <w:t>)</w:t>
            </w:r>
          </w:p>
        </w:tc>
      </w:tr>
      <w:tr w:rsidR="007F1800" w:rsidRPr="00584B33" w14:paraId="2393EFFE" w14:textId="7ABA24B3" w:rsidTr="008A4D2B">
        <w:tc>
          <w:tcPr>
            <w:tcW w:w="935" w:type="pct"/>
            <w:tcBorders>
              <w:top w:val="single" w:sz="4" w:space="0" w:color="auto"/>
            </w:tcBorders>
          </w:tcPr>
          <w:p w14:paraId="584FE260" w14:textId="46693FEC" w:rsidR="008D2709" w:rsidRPr="00584B33" w:rsidRDefault="008D2709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Age, years, mean (SD)</w:t>
            </w:r>
          </w:p>
        </w:tc>
        <w:tc>
          <w:tcPr>
            <w:tcW w:w="74" w:type="pct"/>
            <w:tcBorders>
              <w:top w:val="single" w:sz="4" w:space="0" w:color="auto"/>
            </w:tcBorders>
          </w:tcPr>
          <w:p w14:paraId="0BAC6F4B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713651BB" w14:textId="0625A32D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</w:t>
            </w:r>
            <w:r w:rsidR="00251774">
              <w:rPr>
                <w:rFonts w:ascii="Arial" w:hAnsi="Arial" w:cs="Arial" w:hint="eastAsia"/>
              </w:rPr>
              <w:t>3.6</w:t>
            </w:r>
            <w:r w:rsidRPr="00584B33">
              <w:rPr>
                <w:rFonts w:ascii="Arial" w:hAnsi="Arial" w:cs="Arial"/>
              </w:rPr>
              <w:t xml:space="preserve"> (6</w:t>
            </w:r>
            <w:r w:rsidR="00251774">
              <w:rPr>
                <w:rFonts w:ascii="Arial" w:hAnsi="Arial" w:cs="Arial" w:hint="eastAsia"/>
              </w:rPr>
              <w:t>.4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4" w:type="pct"/>
            <w:tcBorders>
              <w:top w:val="single" w:sz="4" w:space="0" w:color="auto"/>
            </w:tcBorders>
            <w:vAlign w:val="center"/>
          </w:tcPr>
          <w:p w14:paraId="4BEA69B2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7AE5A7C1" w14:textId="6CF1AA05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4</w:t>
            </w:r>
            <w:r w:rsidR="00251774">
              <w:rPr>
                <w:rFonts w:ascii="Arial" w:hAnsi="Arial" w:cs="Arial" w:hint="eastAsia"/>
              </w:rPr>
              <w:t>.2</w:t>
            </w:r>
            <w:r w:rsidRPr="00584B33">
              <w:rPr>
                <w:rFonts w:ascii="Arial" w:hAnsi="Arial" w:cs="Arial"/>
              </w:rPr>
              <w:t xml:space="preserve"> (</w:t>
            </w:r>
            <w:r w:rsidR="00251774">
              <w:rPr>
                <w:rFonts w:ascii="Arial" w:hAnsi="Arial" w:cs="Arial" w:hint="eastAsia"/>
              </w:rPr>
              <w:t>6.9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4" w:type="pct"/>
            <w:tcBorders>
              <w:top w:val="single" w:sz="4" w:space="0" w:color="auto"/>
            </w:tcBorders>
            <w:vAlign w:val="center"/>
          </w:tcPr>
          <w:p w14:paraId="57618C00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444C3A0" w14:textId="0E147642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</w:t>
            </w:r>
            <w:r w:rsidR="00251774">
              <w:rPr>
                <w:rFonts w:ascii="Arial" w:hAnsi="Arial" w:cs="Arial" w:hint="eastAsia"/>
              </w:rPr>
              <w:t>4.7</w:t>
            </w:r>
            <w:r w:rsidRPr="00584B33">
              <w:rPr>
                <w:rFonts w:ascii="Arial" w:hAnsi="Arial" w:cs="Arial"/>
              </w:rPr>
              <w:t xml:space="preserve"> (7</w:t>
            </w:r>
            <w:r w:rsidR="00251774">
              <w:rPr>
                <w:rFonts w:ascii="Arial" w:hAnsi="Arial" w:cs="Arial" w:hint="eastAsia"/>
              </w:rPr>
              <w:t>.2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4" w:type="pct"/>
            <w:tcBorders>
              <w:top w:val="single" w:sz="4" w:space="0" w:color="auto"/>
            </w:tcBorders>
            <w:vAlign w:val="center"/>
          </w:tcPr>
          <w:p w14:paraId="6D11B2FB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B0C2990" w14:textId="42097FF1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</w:t>
            </w:r>
            <w:r w:rsidR="00251774">
              <w:rPr>
                <w:rFonts w:ascii="Arial" w:hAnsi="Arial" w:cs="Arial" w:hint="eastAsia"/>
              </w:rPr>
              <w:t>5.9</w:t>
            </w:r>
            <w:r w:rsidRPr="00584B33">
              <w:rPr>
                <w:rFonts w:ascii="Arial" w:hAnsi="Arial" w:cs="Arial"/>
              </w:rPr>
              <w:t xml:space="preserve"> (7</w:t>
            </w:r>
            <w:r w:rsidR="00251774">
              <w:rPr>
                <w:rFonts w:ascii="Arial" w:hAnsi="Arial" w:cs="Arial" w:hint="eastAsia"/>
              </w:rPr>
              <w:t>.4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8" w:type="pct"/>
            <w:tcBorders>
              <w:top w:val="single" w:sz="4" w:space="0" w:color="auto"/>
            </w:tcBorders>
            <w:vAlign w:val="center"/>
          </w:tcPr>
          <w:p w14:paraId="7CA3662E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3E6FE875" w14:textId="017E22B6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6</w:t>
            </w:r>
            <w:r w:rsidR="00251774">
              <w:rPr>
                <w:rFonts w:ascii="Arial" w:hAnsi="Arial" w:cs="Arial" w:hint="eastAsia"/>
              </w:rPr>
              <w:t>.2</w:t>
            </w:r>
            <w:r w:rsidRPr="00584B33">
              <w:rPr>
                <w:rFonts w:ascii="Arial" w:hAnsi="Arial" w:cs="Arial"/>
              </w:rPr>
              <w:t xml:space="preserve"> (</w:t>
            </w:r>
            <w:r w:rsidR="00251774">
              <w:rPr>
                <w:rFonts w:ascii="Arial" w:hAnsi="Arial" w:cs="Arial" w:hint="eastAsia"/>
              </w:rPr>
              <w:t>7.8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8" w:type="pct"/>
            <w:tcBorders>
              <w:top w:val="single" w:sz="4" w:space="0" w:color="auto"/>
            </w:tcBorders>
            <w:vAlign w:val="center"/>
          </w:tcPr>
          <w:p w14:paraId="4172D877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2F9B1A95" w14:textId="0A86F28F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6</w:t>
            </w:r>
            <w:r w:rsidR="00251774">
              <w:rPr>
                <w:rFonts w:ascii="Arial" w:hAnsi="Arial" w:cs="Arial" w:hint="eastAsia"/>
              </w:rPr>
              <w:t>.0</w:t>
            </w:r>
            <w:r w:rsidRPr="00584B33">
              <w:rPr>
                <w:rFonts w:ascii="Arial" w:hAnsi="Arial" w:cs="Arial"/>
              </w:rPr>
              <w:t xml:space="preserve"> (8</w:t>
            </w:r>
            <w:r w:rsidR="00251774">
              <w:rPr>
                <w:rFonts w:ascii="Arial" w:hAnsi="Arial" w:cs="Arial" w:hint="eastAsia"/>
              </w:rPr>
              <w:t>.1</w:t>
            </w:r>
            <w:r w:rsidRPr="00584B33">
              <w:rPr>
                <w:rFonts w:ascii="Arial" w:hAnsi="Arial" w:cs="Arial"/>
              </w:rPr>
              <w:t>)</w:t>
            </w:r>
          </w:p>
        </w:tc>
        <w:tc>
          <w:tcPr>
            <w:tcW w:w="78" w:type="pct"/>
            <w:tcBorders>
              <w:top w:val="single" w:sz="4" w:space="0" w:color="auto"/>
            </w:tcBorders>
            <w:vAlign w:val="center"/>
          </w:tcPr>
          <w:p w14:paraId="6E359D72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21ED4B9" w14:textId="10770342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7</w:t>
            </w:r>
            <w:r w:rsidR="00251774">
              <w:rPr>
                <w:rFonts w:ascii="Arial" w:hAnsi="Arial" w:cs="Arial" w:hint="eastAsia"/>
              </w:rPr>
              <w:t>6.8</w:t>
            </w:r>
            <w:r w:rsidRPr="00584B33">
              <w:rPr>
                <w:rFonts w:ascii="Arial" w:hAnsi="Arial" w:cs="Arial"/>
              </w:rPr>
              <w:t xml:space="preserve"> (</w:t>
            </w:r>
            <w:r w:rsidR="00251774">
              <w:rPr>
                <w:rFonts w:ascii="Arial" w:hAnsi="Arial" w:cs="Arial" w:hint="eastAsia"/>
              </w:rPr>
              <w:t>7.8</w:t>
            </w:r>
            <w:r w:rsidRPr="00584B33">
              <w:rPr>
                <w:rFonts w:ascii="Arial" w:hAnsi="Arial" w:cs="Arial"/>
              </w:rPr>
              <w:t>)</w:t>
            </w:r>
          </w:p>
        </w:tc>
      </w:tr>
      <w:tr w:rsidR="007F1800" w:rsidRPr="00584B33" w14:paraId="2D95B2D7" w14:textId="03D3940E" w:rsidTr="008A4D2B">
        <w:tc>
          <w:tcPr>
            <w:tcW w:w="935" w:type="pct"/>
          </w:tcPr>
          <w:p w14:paraId="7D6AB1B8" w14:textId="4085DD64" w:rsidR="008D2709" w:rsidRPr="00584B33" w:rsidRDefault="008D2709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Women, %</w:t>
            </w:r>
          </w:p>
        </w:tc>
        <w:tc>
          <w:tcPr>
            <w:tcW w:w="74" w:type="pct"/>
          </w:tcPr>
          <w:p w14:paraId="0130E6DE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4C159269" w14:textId="185CD270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60.2</w:t>
            </w:r>
          </w:p>
        </w:tc>
        <w:tc>
          <w:tcPr>
            <w:tcW w:w="74" w:type="pct"/>
            <w:vAlign w:val="center"/>
          </w:tcPr>
          <w:p w14:paraId="729EB616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4DBC5D88" w14:textId="0593C0AE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60.1</w:t>
            </w:r>
          </w:p>
        </w:tc>
        <w:tc>
          <w:tcPr>
            <w:tcW w:w="74" w:type="pct"/>
            <w:vAlign w:val="center"/>
          </w:tcPr>
          <w:p w14:paraId="4E5D07D7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6202B059" w14:textId="6C77CD00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60.3</w:t>
            </w:r>
          </w:p>
        </w:tc>
        <w:tc>
          <w:tcPr>
            <w:tcW w:w="74" w:type="pct"/>
            <w:vAlign w:val="center"/>
          </w:tcPr>
          <w:p w14:paraId="1C344018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1B8B9291" w14:textId="40BE3509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60.9</w:t>
            </w:r>
          </w:p>
        </w:tc>
        <w:tc>
          <w:tcPr>
            <w:tcW w:w="78" w:type="pct"/>
            <w:vAlign w:val="center"/>
          </w:tcPr>
          <w:p w14:paraId="548280D8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35C8ED24" w14:textId="51FA66C0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59.0</w:t>
            </w:r>
          </w:p>
        </w:tc>
        <w:tc>
          <w:tcPr>
            <w:tcW w:w="78" w:type="pct"/>
            <w:vAlign w:val="center"/>
          </w:tcPr>
          <w:p w14:paraId="5776B359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7498CD31" w14:textId="2480002D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57.7</w:t>
            </w:r>
          </w:p>
        </w:tc>
        <w:tc>
          <w:tcPr>
            <w:tcW w:w="78" w:type="pct"/>
            <w:vAlign w:val="center"/>
          </w:tcPr>
          <w:p w14:paraId="29CA40D3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66E37E34" w14:textId="0C2344A9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57.</w:t>
            </w:r>
            <w:r w:rsidR="00747D94" w:rsidRPr="00584B33">
              <w:rPr>
                <w:rFonts w:ascii="Arial" w:hAnsi="Arial" w:cs="Arial"/>
              </w:rPr>
              <w:t>5</w:t>
            </w:r>
          </w:p>
        </w:tc>
      </w:tr>
      <w:tr w:rsidR="007F1800" w:rsidRPr="00584B33" w14:paraId="7D06F39B" w14:textId="406D75AB" w:rsidTr="008A4D2B">
        <w:tc>
          <w:tcPr>
            <w:tcW w:w="935" w:type="pct"/>
          </w:tcPr>
          <w:p w14:paraId="62FAA9CF" w14:textId="3C23C03D" w:rsidR="008D2709" w:rsidRPr="00584B33" w:rsidRDefault="008D2709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Participation rate, %</w:t>
            </w:r>
          </w:p>
        </w:tc>
        <w:tc>
          <w:tcPr>
            <w:tcW w:w="74" w:type="pct"/>
          </w:tcPr>
          <w:p w14:paraId="455163E2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5E71AE57" w14:textId="6573446E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4.6</w:t>
            </w:r>
          </w:p>
        </w:tc>
        <w:tc>
          <w:tcPr>
            <w:tcW w:w="74" w:type="pct"/>
            <w:vAlign w:val="center"/>
          </w:tcPr>
          <w:p w14:paraId="4A3A2642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33DA85F9" w14:textId="170E0C15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6.6</w:t>
            </w:r>
          </w:p>
        </w:tc>
        <w:tc>
          <w:tcPr>
            <w:tcW w:w="74" w:type="pct"/>
            <w:vAlign w:val="center"/>
          </w:tcPr>
          <w:p w14:paraId="61526CAF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32205D80" w14:textId="40C10984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9.7</w:t>
            </w:r>
          </w:p>
        </w:tc>
        <w:tc>
          <w:tcPr>
            <w:tcW w:w="74" w:type="pct"/>
            <w:vAlign w:val="center"/>
          </w:tcPr>
          <w:p w14:paraId="1EAFCEDE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599FEC8B" w14:textId="7C077A06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1.5</w:t>
            </w:r>
          </w:p>
        </w:tc>
        <w:tc>
          <w:tcPr>
            <w:tcW w:w="78" w:type="pct"/>
            <w:vAlign w:val="center"/>
          </w:tcPr>
          <w:p w14:paraId="67427ECA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06B4D29B" w14:textId="7D54F152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3.</w:t>
            </w:r>
            <w:r w:rsidR="00D21E6D" w:rsidRPr="00584B33">
              <w:rPr>
                <w:rFonts w:ascii="Arial" w:hAnsi="Arial" w:cs="Arial" w:hint="eastAsia"/>
              </w:rPr>
              <w:t>6</w:t>
            </w:r>
          </w:p>
        </w:tc>
        <w:tc>
          <w:tcPr>
            <w:tcW w:w="78" w:type="pct"/>
            <w:vAlign w:val="center"/>
          </w:tcPr>
          <w:p w14:paraId="3488C835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42438299" w14:textId="210215B8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4.1</w:t>
            </w:r>
          </w:p>
        </w:tc>
        <w:tc>
          <w:tcPr>
            <w:tcW w:w="78" w:type="pct"/>
            <w:vAlign w:val="center"/>
          </w:tcPr>
          <w:p w14:paraId="704CA32F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424806B9" w14:textId="31978AF9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95.0</w:t>
            </w:r>
          </w:p>
        </w:tc>
      </w:tr>
      <w:tr w:rsidR="007F1800" w:rsidRPr="00584B33" w14:paraId="41CF8F4D" w14:textId="6036CCBC" w:rsidTr="008A4D2B">
        <w:tc>
          <w:tcPr>
            <w:tcW w:w="935" w:type="pct"/>
          </w:tcPr>
          <w:p w14:paraId="0EBC748D" w14:textId="52E50D9F" w:rsidR="008D2709" w:rsidRPr="00584B33" w:rsidRDefault="008D2709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Neuropsychological test</w:t>
            </w:r>
          </w:p>
        </w:tc>
        <w:tc>
          <w:tcPr>
            <w:tcW w:w="74" w:type="pct"/>
          </w:tcPr>
          <w:p w14:paraId="6ED006C8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3DA12463" w14:textId="5749BD6F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HDS</w:t>
            </w:r>
          </w:p>
        </w:tc>
        <w:tc>
          <w:tcPr>
            <w:tcW w:w="74" w:type="pct"/>
            <w:vAlign w:val="center"/>
          </w:tcPr>
          <w:p w14:paraId="69FDBC02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4AD0B023" w14:textId="77777777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HDS</w:t>
            </w:r>
          </w:p>
          <w:p w14:paraId="72136227" w14:textId="77777777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HDS-R</w:t>
            </w:r>
          </w:p>
          <w:p w14:paraId="462294F5" w14:textId="13E2F2BB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MMSE</w:t>
            </w:r>
          </w:p>
        </w:tc>
        <w:tc>
          <w:tcPr>
            <w:tcW w:w="74" w:type="pct"/>
            <w:vAlign w:val="center"/>
          </w:tcPr>
          <w:p w14:paraId="37B95AFD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6FC2574C" w14:textId="77777777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</w:p>
          <w:p w14:paraId="5CE46989" w14:textId="79C75986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HDS-R</w:t>
            </w:r>
          </w:p>
        </w:tc>
        <w:tc>
          <w:tcPr>
            <w:tcW w:w="74" w:type="pct"/>
            <w:vAlign w:val="center"/>
          </w:tcPr>
          <w:p w14:paraId="41B18D81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330FD462" w14:textId="77777777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</w:p>
          <w:p w14:paraId="0C033325" w14:textId="0D9BF4ED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HDS-R</w:t>
            </w:r>
          </w:p>
          <w:p w14:paraId="538E5472" w14:textId="16432339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MMSE</w:t>
            </w:r>
          </w:p>
        </w:tc>
        <w:tc>
          <w:tcPr>
            <w:tcW w:w="78" w:type="pct"/>
            <w:vAlign w:val="center"/>
          </w:tcPr>
          <w:p w14:paraId="164A774D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79A8C4C9" w14:textId="77777777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</w:p>
          <w:p w14:paraId="5DDEA716" w14:textId="0153747E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HDS-R</w:t>
            </w:r>
          </w:p>
          <w:p w14:paraId="3B7A81F0" w14:textId="5AA151AE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MMSE</w:t>
            </w:r>
          </w:p>
        </w:tc>
        <w:tc>
          <w:tcPr>
            <w:tcW w:w="78" w:type="pct"/>
            <w:vAlign w:val="center"/>
          </w:tcPr>
          <w:p w14:paraId="771E5BCE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392DFED3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  <w:p w14:paraId="70B98DEF" w14:textId="77777777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</w:p>
          <w:p w14:paraId="20B01448" w14:textId="039FEE1D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MMSE</w:t>
            </w:r>
          </w:p>
        </w:tc>
        <w:tc>
          <w:tcPr>
            <w:tcW w:w="78" w:type="pct"/>
            <w:vAlign w:val="center"/>
          </w:tcPr>
          <w:p w14:paraId="446B3ED2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vAlign w:val="center"/>
          </w:tcPr>
          <w:p w14:paraId="72B95C81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  <w:p w14:paraId="51210F19" w14:textId="77777777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</w:p>
          <w:p w14:paraId="315926DC" w14:textId="5E7E1F94" w:rsidR="007F1800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MMSE</w:t>
            </w:r>
          </w:p>
        </w:tc>
      </w:tr>
      <w:tr w:rsidR="007F1800" w:rsidRPr="00584B33" w14:paraId="3412657A" w14:textId="4434823D" w:rsidTr="008A4D2B">
        <w:tc>
          <w:tcPr>
            <w:tcW w:w="935" w:type="pct"/>
            <w:tcBorders>
              <w:bottom w:val="single" w:sz="4" w:space="0" w:color="auto"/>
            </w:tcBorders>
          </w:tcPr>
          <w:p w14:paraId="52B95E01" w14:textId="07808BDF" w:rsidR="008D2709" w:rsidRPr="00584B33" w:rsidRDefault="008D2709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iagnosis of dementia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2C582ED2" w14:textId="77777777" w:rsidR="008D2709" w:rsidRPr="00584B33" w:rsidRDefault="008D2709">
            <w:pPr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4E08FBB1" w14:textId="0EB12A37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center"/>
          </w:tcPr>
          <w:p w14:paraId="49AC8121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79E2A1EE" w14:textId="5EF444AC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center"/>
          </w:tcPr>
          <w:p w14:paraId="066B2A97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584D9189" w14:textId="35B447D5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center"/>
          </w:tcPr>
          <w:p w14:paraId="32D514D4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338CDD9C" w14:textId="6034808E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vAlign w:val="center"/>
          </w:tcPr>
          <w:p w14:paraId="3E1E8649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1B2877A7" w14:textId="5934C10B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vAlign w:val="center"/>
          </w:tcPr>
          <w:p w14:paraId="536A3860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07896FA2" w14:textId="57DEADB1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vAlign w:val="center"/>
          </w:tcPr>
          <w:p w14:paraId="32CA78C2" w14:textId="77777777" w:rsidR="008D2709" w:rsidRPr="00584B33" w:rsidRDefault="008D2709" w:rsidP="008A4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2D754078" w14:textId="14BA5252" w:rsidR="008D2709" w:rsidRPr="00584B33" w:rsidRDefault="007F1800" w:rsidP="008A4D2B">
            <w:pPr>
              <w:jc w:val="center"/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</w:p>
        </w:tc>
      </w:tr>
      <w:tr w:rsidR="007F1800" w:rsidRPr="00584B33" w14:paraId="1743DEC8" w14:textId="0636FB10" w:rsidTr="007F1800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14:paraId="7822DC87" w14:textId="7AE01F77" w:rsidR="007F1800" w:rsidRPr="00584B33" w:rsidRDefault="007F1800">
            <w:pPr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DS</w:t>
            </w:r>
            <w:r w:rsidR="0078279B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=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asegawa’s Dementia Rating Scale</w:t>
            </w:r>
            <w:r w:rsidR="002D3C9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;</w:t>
            </w:r>
            <w:r w:rsidR="00CC4018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HDS-R</w:t>
            </w:r>
            <w:r w:rsidR="0078279B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= </w:t>
            </w:r>
            <w:r w:rsidR="00CC4018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DS, revised version</w:t>
            </w:r>
            <w:r w:rsidR="002D3C9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;</w:t>
            </w:r>
            <w:r w:rsidR="00CC4018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MMSE</w:t>
            </w:r>
            <w:r w:rsidR="0078279B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= </w:t>
            </w:r>
            <w:r w:rsidR="00CC4018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Mini-Mental State </w:t>
            </w:r>
            <w:proofErr w:type="gramStart"/>
            <w:r w:rsidR="00CC4018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xamination</w:t>
            </w:r>
            <w:r w:rsidR="002D3C9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;</w:t>
            </w:r>
            <w:proofErr w:type="gramEnd"/>
          </w:p>
          <w:p w14:paraId="5A550FC5" w14:textId="03241C2F" w:rsidR="00CC4018" w:rsidRPr="00584B33" w:rsidRDefault="00CC4018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</w:t>
            </w:r>
            <w:r w:rsidR="0078279B" w:rsidRPr="00584B33">
              <w:rPr>
                <w:rFonts w:ascii="Arial" w:hAnsi="Arial" w:cs="Arial"/>
              </w:rPr>
              <w:t xml:space="preserve"> = </w:t>
            </w:r>
            <w:r w:rsidRPr="00584B33">
              <w:rPr>
                <w:rFonts w:ascii="Arial" w:hAnsi="Arial" w:cs="Arial"/>
              </w:rPr>
              <w:t xml:space="preserve">Diagnostic and Statistical Manual of Mental Disorders, third </w:t>
            </w:r>
            <w:proofErr w:type="gramStart"/>
            <w:r w:rsidRPr="00584B33">
              <w:rPr>
                <w:rFonts w:ascii="Arial" w:hAnsi="Arial" w:cs="Arial"/>
              </w:rPr>
              <w:t>edition</w:t>
            </w:r>
            <w:r w:rsidR="002D3C9E" w:rsidRPr="00584B33">
              <w:rPr>
                <w:rFonts w:ascii="Arial" w:hAnsi="Arial" w:cs="Arial"/>
              </w:rPr>
              <w:t>;</w:t>
            </w:r>
            <w:proofErr w:type="gramEnd"/>
          </w:p>
          <w:p w14:paraId="22672EB2" w14:textId="1B59E59B" w:rsidR="00CC4018" w:rsidRPr="00584B33" w:rsidRDefault="00CC4018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DSM-III-R</w:t>
            </w:r>
            <w:r w:rsidR="0078279B" w:rsidRPr="00584B33">
              <w:rPr>
                <w:rFonts w:ascii="Arial" w:hAnsi="Arial" w:cs="Arial"/>
              </w:rPr>
              <w:t xml:space="preserve"> = </w:t>
            </w:r>
            <w:r w:rsidRPr="00584B33">
              <w:rPr>
                <w:rFonts w:ascii="Arial" w:hAnsi="Arial" w:cs="Arial"/>
              </w:rPr>
              <w:t xml:space="preserve">Diagnostic and Statistical Manual of Mental Disorders, revised third </w:t>
            </w:r>
            <w:proofErr w:type="gramStart"/>
            <w:r w:rsidRPr="00584B33">
              <w:rPr>
                <w:rFonts w:ascii="Arial" w:hAnsi="Arial" w:cs="Arial"/>
              </w:rPr>
              <w:t>edition</w:t>
            </w:r>
            <w:r w:rsidR="002D3C9E" w:rsidRPr="00584B33">
              <w:rPr>
                <w:rFonts w:ascii="Arial" w:hAnsi="Arial" w:cs="Arial"/>
              </w:rPr>
              <w:t>;</w:t>
            </w:r>
            <w:proofErr w:type="gramEnd"/>
          </w:p>
          <w:p w14:paraId="064A4286" w14:textId="7C4A0C1F" w:rsidR="00CC4018" w:rsidRPr="00584B33" w:rsidRDefault="00CC4018">
            <w:pPr>
              <w:rPr>
                <w:rFonts w:ascii="Arial" w:hAnsi="Arial" w:cs="Arial"/>
              </w:rPr>
            </w:pPr>
            <w:r w:rsidRPr="00584B33">
              <w:rPr>
                <w:rFonts w:ascii="Arial" w:hAnsi="Arial" w:cs="Arial"/>
              </w:rPr>
              <w:t>SD</w:t>
            </w:r>
            <w:r w:rsidR="0078279B" w:rsidRPr="00584B33">
              <w:rPr>
                <w:rFonts w:ascii="Arial" w:hAnsi="Arial" w:cs="Arial"/>
              </w:rPr>
              <w:t xml:space="preserve"> = </w:t>
            </w:r>
            <w:r w:rsidRPr="00584B33">
              <w:rPr>
                <w:rFonts w:ascii="Arial" w:hAnsi="Arial" w:cs="Arial"/>
              </w:rPr>
              <w:t>standard deviation.</w:t>
            </w:r>
          </w:p>
        </w:tc>
      </w:tr>
    </w:tbl>
    <w:p w14:paraId="2903F2BA" w14:textId="77777777" w:rsidR="008D2709" w:rsidRPr="00584B33" w:rsidRDefault="008D2709"/>
    <w:p w14:paraId="2D348646" w14:textId="1813B62D" w:rsidR="00130CFB" w:rsidRPr="00584B33" w:rsidRDefault="008D2709">
      <w:pPr>
        <w:widowControl/>
        <w:jc w:val="left"/>
      </w:pPr>
      <w:r w:rsidRPr="00584B33">
        <w:br w:type="page"/>
      </w:r>
    </w:p>
    <w:p w14:paraId="7E96B8E5" w14:textId="14FCC009" w:rsidR="009E2BEF" w:rsidRPr="00584B33" w:rsidRDefault="009E2BEF">
      <w:pPr>
        <w:widowControl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2"/>
        <w:gridCol w:w="1262"/>
        <w:gridCol w:w="1186"/>
        <w:gridCol w:w="2356"/>
        <w:gridCol w:w="262"/>
        <w:gridCol w:w="1263"/>
        <w:gridCol w:w="1186"/>
        <w:gridCol w:w="2356"/>
        <w:gridCol w:w="253"/>
        <w:gridCol w:w="2522"/>
      </w:tblGrid>
      <w:tr w:rsidR="009E2BEF" w:rsidRPr="00584B33" w14:paraId="753E6020" w14:textId="77777777" w:rsidTr="00BF04BD">
        <w:trPr>
          <w:trHeight w:val="37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2770F" w14:textId="2F5230C6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bookmarkStart w:id="1" w:name="_Hlk192734849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able e-</w:t>
            </w:r>
            <w:r w:rsidR="003018A7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="00E85AC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omparison of adjusted incidence of dementia and its subtypes between the 1988 and 2002 cohort</w:t>
            </w:r>
            <w:r w:rsidR="005A312A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  <w:bookmarkEnd w:id="1"/>
          </w:p>
        </w:tc>
      </w:tr>
      <w:tr w:rsidR="009E2BEF" w:rsidRPr="00584B33" w14:paraId="50D881C1" w14:textId="77777777" w:rsidTr="00BF04BD">
        <w:trPr>
          <w:trHeight w:val="37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9831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6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D97A5" w14:textId="3E21AE69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88 cohort (1988</w:t>
            </w:r>
            <w:r w:rsidR="00C223B0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98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7AEB" w14:textId="6957A19A" w:rsidR="009E2BEF" w:rsidRPr="00584B33" w:rsidRDefault="009E2BEF" w:rsidP="009E2BEF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6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B6B61" w14:textId="489F34C3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02 cohort (2002</w:t>
            </w:r>
            <w:r w:rsidR="00C223B0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)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3231" w14:textId="01AB63F9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665B" w14:textId="40F844E0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9E2BEF" w:rsidRPr="00584B33" w14:paraId="3506AD8C" w14:textId="77777777" w:rsidTr="00BF04BD">
        <w:trPr>
          <w:trHeight w:val="360"/>
        </w:trPr>
        <w:tc>
          <w:tcPr>
            <w:tcW w:w="894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BB02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0F2CD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F695B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199B73" w14:textId="578FED76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  <w:r w:rsidR="009334D4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idence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6D915A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DE5DD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823A7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CABBE" w14:textId="0F46C5B9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  <w:r w:rsidR="009334D4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idence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44FA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44A1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hazard ratio</w:t>
            </w:r>
          </w:p>
          <w:p w14:paraId="45642A6D" w14:textId="5651B28C" w:rsidR="00C223B0" w:rsidRPr="00584B33" w:rsidRDefault="00C223B0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(vs 1988 cohort)</w:t>
            </w:r>
          </w:p>
        </w:tc>
      </w:tr>
      <w:tr w:rsidR="009E2BEF" w:rsidRPr="00584B33" w14:paraId="271F131F" w14:textId="77777777" w:rsidTr="00E1596C">
        <w:trPr>
          <w:trHeight w:val="360"/>
        </w:trPr>
        <w:tc>
          <w:tcPr>
            <w:tcW w:w="8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EBC3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3D87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4BE5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6098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A56DF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96EF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21449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F69C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7A16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9FC5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9E2BEF" w:rsidRPr="00584B33" w14:paraId="090D1C7A" w14:textId="77777777" w:rsidTr="00BF04BD">
        <w:trPr>
          <w:trHeight w:val="36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D5BD5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8F6D5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23E59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E7E34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C4842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D1518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F2325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40BCC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56447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4E976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9E2BEF" w:rsidRPr="00584B33" w14:paraId="31D2FB3A" w14:textId="77777777" w:rsidTr="00BF04BD">
        <w:trPr>
          <w:trHeight w:val="36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282B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l-cause dementia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EE23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7981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8F399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1517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F6DD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3828" w14:textId="77777777" w:rsidR="009E2BEF" w:rsidRPr="00584B33" w:rsidRDefault="009E2BEF" w:rsidP="009E2BEF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0F08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57B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991E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223B0" w:rsidRPr="00584B33" w14:paraId="013AFDAC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A60F" w14:textId="7C28E138" w:rsidR="00C223B0" w:rsidRPr="00584B33" w:rsidRDefault="00C223B0" w:rsidP="00C223B0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3396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ECCA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DF6C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9 (21.7–30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E423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EB82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971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53E5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6 (37.0–46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679D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A955" w14:textId="0B8DC494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68 (1.38–2.06)</w:t>
            </w:r>
          </w:p>
        </w:tc>
      </w:tr>
      <w:tr w:rsidR="00C223B0" w:rsidRPr="00584B33" w14:paraId="7CFA232E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5027" w14:textId="6A82D3F3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C98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,2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16EE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83CD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.6 (14.5–28.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130E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FA26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332A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7DF2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9 (28.0–41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5C6B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54DB" w14:textId="1A81505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71 (1.19–2.45)</w:t>
            </w:r>
          </w:p>
        </w:tc>
      </w:tr>
      <w:tr w:rsidR="00C223B0" w:rsidRPr="00584B33" w14:paraId="14FDC4E2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A2CF" w14:textId="5C2A6300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6A5DB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8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A769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53B7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7 (22.8–34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74F6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E745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1D1B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62E2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9 (39.7–52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5C49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00A74" w14:textId="3C68B7CD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68 (1.32–2.14)</w:t>
            </w:r>
          </w:p>
        </w:tc>
      </w:tr>
      <w:tr w:rsidR="00C223B0" w:rsidRPr="00584B33" w14:paraId="744B8279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C32D" w14:textId="77777777" w:rsidR="00C223B0" w:rsidRPr="00584B33" w:rsidRDefault="00C223B0" w:rsidP="00C223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zheimer’s diseas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9493" w14:textId="77777777" w:rsidR="00C223B0" w:rsidRPr="00584B33" w:rsidRDefault="00C223B0" w:rsidP="00C223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B593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B115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1CAB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7BC7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5737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C7CD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CFC1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CF25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223B0" w:rsidRPr="00584B33" w14:paraId="57404AE8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5977" w14:textId="22E21E8E" w:rsidR="00C223B0" w:rsidRPr="00584B33" w:rsidRDefault="00C223B0" w:rsidP="00C223B0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E74D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29DF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32FE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6 (11.6–18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1218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D1B4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9598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5D2B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2 (24.2–31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AE6A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D161" w14:textId="392D7940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2.07 (1.59–2.70)</w:t>
            </w:r>
          </w:p>
        </w:tc>
      </w:tr>
      <w:tr w:rsidR="00C223B0" w:rsidRPr="00584B33" w14:paraId="7AE67759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89DC" w14:textId="397B1BEA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A61F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,2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CE0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AE9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6 (2.7–10.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BEF9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4F8A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4F5A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10F4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9 (14.6–25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31A3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219D" w14:textId="04C714E0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3.03 (1.63–5.64)</w:t>
            </w:r>
          </w:p>
        </w:tc>
      </w:tr>
      <w:tr w:rsidR="00C223B0" w:rsidRPr="00584B33" w14:paraId="35510FE1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8026" w14:textId="3F7BA770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2485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8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DFC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B60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7 (14.6–24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CB09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D21D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851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B18C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5 (28.2–38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0F91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00FE" w14:textId="012C4D98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89 (1.41–2.54)</w:t>
            </w:r>
          </w:p>
        </w:tc>
      </w:tr>
      <w:tr w:rsidR="00C223B0" w:rsidRPr="00584B33" w14:paraId="5863C80A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EB08" w14:textId="77777777" w:rsidR="00C223B0" w:rsidRPr="00584B33" w:rsidRDefault="00C223B0" w:rsidP="00C223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scular dement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3F8A" w14:textId="77777777" w:rsidR="00C223B0" w:rsidRPr="00584B33" w:rsidRDefault="00C223B0" w:rsidP="00C223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5C5C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345A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2EFF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BF5B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F448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2921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8897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EC22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223B0" w:rsidRPr="00584B33" w14:paraId="3B9B49C3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12DC" w14:textId="0F4E7ED1" w:rsidR="00C223B0" w:rsidRPr="00584B33" w:rsidRDefault="00C223B0" w:rsidP="00C223B0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32A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0083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7A0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3 (6.4–11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5F17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D052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A0E5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597D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6 (8.4–12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0A9E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93322" w14:textId="4CC89C5B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18 (0.83–1.69)</w:t>
            </w:r>
          </w:p>
        </w:tc>
      </w:tr>
      <w:tr w:rsidR="00C223B0" w:rsidRPr="00584B33" w14:paraId="0153B2F4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99056" w14:textId="0008775B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0C8F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,2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9134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6E2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2 (6.9–17.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B3BF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4BFF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7CE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BEB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7 (6.9–14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8F59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3DB1" w14:textId="2D3F062C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0.95 (0.57–1.60)</w:t>
            </w:r>
          </w:p>
        </w:tc>
      </w:tr>
      <w:tr w:rsidR="00C223B0" w:rsidRPr="00584B33" w14:paraId="68DB2AC9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F3AA" w14:textId="6CD45C7B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7D0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8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4FD5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A65F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4 (4.4–10.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7E6D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F55C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BB7D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87EC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6 (7.6–13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3696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E7C5" w14:textId="59798F84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40 (0.87–2.27)</w:t>
            </w:r>
          </w:p>
        </w:tc>
      </w:tr>
      <w:tr w:rsidR="00C223B0" w:rsidRPr="00584B33" w14:paraId="4B3300A6" w14:textId="77777777" w:rsidTr="00B53319">
        <w:trPr>
          <w:trHeight w:val="363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4007" w14:textId="5326D29C" w:rsidR="00C223B0" w:rsidRPr="00584B33" w:rsidRDefault="00C223B0" w:rsidP="00C223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ther/unclassified</w:t>
            </w:r>
            <w:r w:rsidR="00B53319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d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ment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32AB" w14:textId="77777777" w:rsidR="00C223B0" w:rsidRPr="00584B33" w:rsidRDefault="00C223B0" w:rsidP="00C223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2BA10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DFE3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ECD8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EB18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BC48" w14:textId="77777777" w:rsidR="00C223B0" w:rsidRPr="00584B33" w:rsidRDefault="00C223B0" w:rsidP="00C223B0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D15A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3034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11CF" w14:textId="77777777" w:rsidR="00C223B0" w:rsidRPr="00584B33" w:rsidRDefault="00C223B0" w:rsidP="00C223B0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223B0" w:rsidRPr="00584B33" w14:paraId="46C2635F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C0F5" w14:textId="04C18A73" w:rsidR="00C223B0" w:rsidRPr="00584B33" w:rsidRDefault="00C223B0" w:rsidP="00C223B0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8358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A90D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28A6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8 (2.0–5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2260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8DF3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6B48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985B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 (3.3–6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7D74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8CED" w14:textId="0045E686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32 (0.77–2.27)</w:t>
            </w:r>
          </w:p>
        </w:tc>
      </w:tr>
      <w:tr w:rsidR="00C223B0" w:rsidRPr="00584B33" w14:paraId="03B9EB7E" w14:textId="77777777" w:rsidTr="00BF04BD">
        <w:trPr>
          <w:trHeight w:val="360"/>
        </w:trPr>
        <w:tc>
          <w:tcPr>
            <w:tcW w:w="8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6B1658" w14:textId="78C0F961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44F7D9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,25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E51D6C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A666B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3 (0.9–7.8)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BE5F74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60C61A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9C8892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301A9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 (2.7–7.7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77D1C3" w14:textId="77777777" w:rsidR="00C223B0" w:rsidRPr="00584B33" w:rsidRDefault="00C223B0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B722AB" w14:textId="3D4FE5BE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60 (0.67–3.81)</w:t>
            </w:r>
          </w:p>
        </w:tc>
      </w:tr>
      <w:tr w:rsidR="00C223B0" w:rsidRPr="00584B33" w14:paraId="71EBDF49" w14:textId="77777777" w:rsidTr="00BF04BD">
        <w:trPr>
          <w:trHeight w:val="370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BED6F" w14:textId="19B5DC40" w:rsidR="00C223B0" w:rsidRPr="00584B33" w:rsidRDefault="00C223B0" w:rsidP="00C223B0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078B1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8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2EF12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A7E67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5 (1.5–5.4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FE85F" w14:textId="39A33D84" w:rsidR="00C223B0" w:rsidRPr="00584B33" w:rsidRDefault="00C223B0" w:rsidP="00C223B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24BC5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19470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87EA7" w14:textId="77777777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 (2.5–6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FB126" w14:textId="09671B45" w:rsidR="00C223B0" w:rsidRPr="00584B33" w:rsidRDefault="00C223B0" w:rsidP="00C223B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BC89D" w14:textId="15A954B4" w:rsidR="00C223B0" w:rsidRPr="00584B33" w:rsidRDefault="00C223B0" w:rsidP="00C223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szCs w:val="21"/>
              </w:rPr>
              <w:t>1.17 (0.58–2.23)</w:t>
            </w:r>
          </w:p>
        </w:tc>
      </w:tr>
      <w:tr w:rsidR="00E1596C" w:rsidRPr="00584B33" w14:paraId="4B5C46C3" w14:textId="77777777" w:rsidTr="00BF04BD">
        <w:trPr>
          <w:trHeight w:val="37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3F0E08" w14:textId="77777777" w:rsidR="00E1596C" w:rsidRPr="00584B33" w:rsidRDefault="00E1596C" w:rsidP="00E1596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I = confidence interval.</w:t>
            </w:r>
          </w:p>
          <w:p w14:paraId="72935B3B" w14:textId="1DC8C333" w:rsidR="0010181A" w:rsidRPr="00584B33" w:rsidRDefault="0010181A" w:rsidP="00E1596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gramStart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E1596C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for age and sex</w:t>
            </w:r>
          </w:p>
          <w:p w14:paraId="5CBCA03E" w14:textId="2A8581E7" w:rsidR="00E1596C" w:rsidRPr="00584B33" w:rsidRDefault="0010181A" w:rsidP="00E1596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b</w:t>
            </w:r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 xml:space="preserve">Adjusted for </w:t>
            </w:r>
            <w:r w:rsidR="00E1596C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 alone.</w:t>
            </w:r>
          </w:p>
        </w:tc>
      </w:tr>
    </w:tbl>
    <w:p w14:paraId="7C3A1D25" w14:textId="77777777" w:rsidR="009E2BEF" w:rsidRPr="00584B33" w:rsidRDefault="009E2BEF">
      <w:pPr>
        <w:widowControl/>
        <w:jc w:val="left"/>
      </w:pPr>
    </w:p>
    <w:p w14:paraId="05679665" w14:textId="4BB91AA0" w:rsidR="009E2BEF" w:rsidRPr="00584B33" w:rsidRDefault="009E2BEF">
      <w:pPr>
        <w:widowControl/>
        <w:jc w:val="left"/>
      </w:pPr>
      <w:r w:rsidRPr="00584B33">
        <w:br w:type="page"/>
      </w:r>
    </w:p>
    <w:p w14:paraId="322E0A6B" w14:textId="77777777" w:rsidR="006D5840" w:rsidRPr="00584B33" w:rsidRDefault="006D5840">
      <w:pPr>
        <w:widowControl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2"/>
        <w:gridCol w:w="1262"/>
        <w:gridCol w:w="1186"/>
        <w:gridCol w:w="2356"/>
        <w:gridCol w:w="262"/>
        <w:gridCol w:w="1263"/>
        <w:gridCol w:w="1186"/>
        <w:gridCol w:w="2356"/>
        <w:gridCol w:w="253"/>
        <w:gridCol w:w="2522"/>
      </w:tblGrid>
      <w:tr w:rsidR="009E2BEF" w:rsidRPr="00584B33" w14:paraId="41D4276A" w14:textId="77777777" w:rsidTr="00BF04BD">
        <w:trPr>
          <w:trHeight w:val="37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F621F" w14:textId="3B1438BE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bookmarkStart w:id="2" w:name="_Hlk192734857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able e-</w:t>
            </w:r>
            <w:r w:rsidR="003018A7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="00E85AC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omparison of adjusted incidence of dementia and its subtypes between the 2002 and 2012 cohort</w:t>
            </w:r>
            <w:r w:rsidR="005A312A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  <w:bookmarkEnd w:id="2"/>
          </w:p>
        </w:tc>
      </w:tr>
      <w:tr w:rsidR="009E2BEF" w:rsidRPr="00584B33" w14:paraId="5674F569" w14:textId="77777777" w:rsidTr="00BF04BD">
        <w:trPr>
          <w:trHeight w:val="37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D392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6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93526" w14:textId="3C7A3539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02 cohort (2002</w:t>
            </w:r>
            <w:r w:rsidR="00C223B0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B3A0" w14:textId="2B43483D" w:rsidR="009E2BEF" w:rsidRPr="00584B33" w:rsidRDefault="009E2BEF" w:rsidP="009E2BEF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6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FA9D0" w14:textId="09AB918C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 cohort (2012</w:t>
            </w:r>
            <w:r w:rsidR="00C223B0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22)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5C3D" w14:textId="544FDCEB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7B88" w14:textId="55201AB5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9E2BEF" w:rsidRPr="00584B33" w14:paraId="0081441B" w14:textId="77777777" w:rsidTr="00BF04BD">
        <w:trPr>
          <w:trHeight w:val="360"/>
        </w:trPr>
        <w:tc>
          <w:tcPr>
            <w:tcW w:w="894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914A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D9D0C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EB50B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43F1C" w14:textId="291C1344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  <w:r w:rsidR="009334D4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idence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F60664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FEF7D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35AFC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667D1" w14:textId="351BCF00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  <w:r w:rsidR="009334D4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idence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708C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3253" w14:textId="77777777" w:rsidR="009E2BEF" w:rsidRPr="00584B33" w:rsidRDefault="009E2BEF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hazard ratio</w:t>
            </w:r>
          </w:p>
          <w:p w14:paraId="42DFB0D5" w14:textId="2262A58F" w:rsidR="00C223B0" w:rsidRPr="00584B33" w:rsidRDefault="00C223B0" w:rsidP="009E2B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(vs 2002 cohort)</w:t>
            </w:r>
          </w:p>
        </w:tc>
      </w:tr>
      <w:tr w:rsidR="009E2BEF" w:rsidRPr="00584B33" w14:paraId="30303D89" w14:textId="77777777" w:rsidTr="00E1596C">
        <w:trPr>
          <w:trHeight w:val="360"/>
        </w:trPr>
        <w:tc>
          <w:tcPr>
            <w:tcW w:w="8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8605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3287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2E2D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329D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88B4" w14:textId="77777777" w:rsidR="009E2BEF" w:rsidRPr="00584B33" w:rsidRDefault="009E2BEF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28CD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F7EB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DC19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69F2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51F8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9E2BEF" w:rsidRPr="00584B33" w14:paraId="74E1629D" w14:textId="77777777" w:rsidTr="00BF04BD">
        <w:trPr>
          <w:trHeight w:val="36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56B37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EEA88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83D2C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F8BB0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EBC72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055A2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1D0D6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5894C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0DD23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047DA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9E2BEF" w:rsidRPr="00584B33" w14:paraId="0C8A0C39" w14:textId="77777777" w:rsidTr="00BF04BD">
        <w:trPr>
          <w:trHeight w:val="36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1AF3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l-cause dementia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7DC6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CFD3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A2A6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A1B4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69B4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0D22" w14:textId="77777777" w:rsidR="009E2BEF" w:rsidRPr="00584B33" w:rsidRDefault="009E2BEF" w:rsidP="009E2BEF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9BD2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2970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691B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E1596C" w:rsidRPr="00584B33" w14:paraId="1A738B36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3B143" w14:textId="48FB5420" w:rsidR="00E1596C" w:rsidRPr="00584B33" w:rsidRDefault="00E1596C" w:rsidP="00E1596C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26EA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B51A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74F9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6 (37.0–46.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35B9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B5B2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,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7669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60A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0 (24.7–31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BD96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F1F2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0 (0.51–0.70)</w:t>
            </w:r>
          </w:p>
        </w:tc>
      </w:tr>
      <w:tr w:rsidR="00E1596C" w:rsidRPr="00584B33" w14:paraId="1504C9AE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563B" w14:textId="1863C91E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F77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7402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2EE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9 (28.0–41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BE12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8411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,9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5D9D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16E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9 (20.8–30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08C5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2769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6 (0.51–0.86)</w:t>
            </w:r>
          </w:p>
        </w:tc>
      </w:tr>
      <w:tr w:rsidR="00E1596C" w:rsidRPr="00584B33" w14:paraId="18ADB794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C637" w14:textId="470E2957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1A0D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381E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B71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9 (39.7–52.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6957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030C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8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D86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906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6 (25.2–34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A70C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32D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6 (0.46–0.69)</w:t>
            </w:r>
          </w:p>
        </w:tc>
      </w:tr>
      <w:tr w:rsidR="009E2BEF" w:rsidRPr="00584B33" w14:paraId="3E8EF0D2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6F32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zheimer’s diseas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C77A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65E5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BC1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67A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01B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5160" w14:textId="77777777" w:rsidR="009E2BEF" w:rsidRPr="00584B33" w:rsidRDefault="009E2BEF" w:rsidP="009E2BEF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C609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3245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433B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E1596C" w:rsidRPr="00584B33" w14:paraId="51052B2A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7F95" w14:textId="5D96E456" w:rsidR="00E1596C" w:rsidRPr="00584B33" w:rsidRDefault="00E1596C" w:rsidP="00E1596C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420F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058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E759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2 (24.2–31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3818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C6BD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,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083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11B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.5 (17.7–23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EE0D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4EA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5 (0.54–0.79)</w:t>
            </w:r>
          </w:p>
        </w:tc>
      </w:tr>
      <w:tr w:rsidR="00E1596C" w:rsidRPr="00584B33" w14:paraId="30EFB57F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B855" w14:textId="46D0FB6F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790F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08A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6842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9 (14.6–25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612C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D3D7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,9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A68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CD66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8 (13.5–22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ABC7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D672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9 (0.57–1.12)</w:t>
            </w:r>
          </w:p>
        </w:tc>
      </w:tr>
      <w:tr w:rsidR="00E1596C" w:rsidRPr="00584B33" w14:paraId="4CC06AA7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9A22" w14:textId="7DD4848C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F1C1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4611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C28F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5 (28.2–38.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AD43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977E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8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807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FCFD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5 (18.7–26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4782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A18A6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9 (0.47–0.74)</w:t>
            </w:r>
          </w:p>
        </w:tc>
      </w:tr>
      <w:tr w:rsidR="009E2BEF" w:rsidRPr="00584B33" w14:paraId="453C5B27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540D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scular dement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1FDB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0A0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A4101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AA9D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2E90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28F3" w14:textId="77777777" w:rsidR="009E2BEF" w:rsidRPr="00584B33" w:rsidRDefault="009E2BEF" w:rsidP="009E2BEF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B591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3380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7556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E1596C" w:rsidRPr="00584B33" w14:paraId="32C9523B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CB33" w14:textId="23FBAF5E" w:rsidR="00E1596C" w:rsidRPr="00584B33" w:rsidRDefault="00E1596C" w:rsidP="00E1596C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29D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D29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2C37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6 (8.4–12.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1983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A722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,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9699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3DD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 (3.4–6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BEF7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03B6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 (0.29–0.58)</w:t>
            </w:r>
          </w:p>
        </w:tc>
      </w:tr>
      <w:tr w:rsidR="00E1596C" w:rsidRPr="00584B33" w14:paraId="2D427940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7799" w14:textId="11534B08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247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C04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D9E7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7 (6.9–14.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4DA9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FE9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,9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01E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0DE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0 (3.7–8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FF62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6095F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4 (0.33–0.89)</w:t>
            </w:r>
          </w:p>
        </w:tc>
      </w:tr>
      <w:tr w:rsidR="00E1596C" w:rsidRPr="00584B33" w14:paraId="3D7444F6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49EA" w14:textId="0BB801CC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82A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290C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65D0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6 (7.6–13.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95BB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177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8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766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DAB3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7 (2.2–5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DCE8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8327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2 (0.20–0.53)</w:t>
            </w:r>
          </w:p>
        </w:tc>
      </w:tr>
      <w:tr w:rsidR="009E2BEF" w:rsidRPr="00584B33" w14:paraId="03EF6E69" w14:textId="77777777" w:rsidTr="00B53319">
        <w:trPr>
          <w:trHeight w:val="363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6A62" w14:textId="62177B7B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ther/unclassified</w:t>
            </w:r>
            <w:r w:rsidR="00B53319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d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ment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035A" w14:textId="77777777" w:rsidR="009E2BEF" w:rsidRPr="00584B33" w:rsidRDefault="009E2BEF" w:rsidP="009E2B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4DB0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4969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E6FD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20F9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C41C" w14:textId="77777777" w:rsidR="009E2BEF" w:rsidRPr="00584B33" w:rsidRDefault="009E2BEF" w:rsidP="009E2BEF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43FC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DDE9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F270" w14:textId="77777777" w:rsidR="009E2BEF" w:rsidRPr="00584B33" w:rsidRDefault="009E2BEF" w:rsidP="009E2BE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E1596C" w:rsidRPr="00584B33" w14:paraId="124DE678" w14:textId="77777777" w:rsidTr="00E1596C">
        <w:trPr>
          <w:trHeight w:val="36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5CB5" w14:textId="549F985C" w:rsidR="00E1596C" w:rsidRPr="00584B33" w:rsidRDefault="00E1596C" w:rsidP="00E1596C">
            <w:pPr>
              <w:widowControl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tal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45D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,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80BA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279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 (3.3–6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219A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B35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,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D26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32BF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3 (3.0–5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C339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22AC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0 (0.52–1.22)</w:t>
            </w:r>
          </w:p>
        </w:tc>
      </w:tr>
      <w:tr w:rsidR="00E1596C" w:rsidRPr="00584B33" w14:paraId="26EBFCB1" w14:textId="77777777" w:rsidTr="00BF04BD">
        <w:trPr>
          <w:trHeight w:val="360"/>
        </w:trPr>
        <w:tc>
          <w:tcPr>
            <w:tcW w:w="8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8F5618" w14:textId="13C4734B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E6C20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,99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ADF17C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1620AD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 (2.7–7.7)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F07CA4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EA79B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,96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4C4F06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808874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2 (2.2–6.3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FF7380" w14:textId="77777777" w:rsidR="00E1596C" w:rsidRPr="00584B33" w:rsidRDefault="00E1596C" w:rsidP="00E85AC4">
            <w:pPr>
              <w:widowControl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FED988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4 (0.39–1.40)</w:t>
            </w:r>
          </w:p>
        </w:tc>
      </w:tr>
      <w:tr w:rsidR="00E1596C" w:rsidRPr="00584B33" w14:paraId="0BA09BAE" w14:textId="77777777" w:rsidTr="00BF04BD">
        <w:trPr>
          <w:trHeight w:val="370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9D450" w14:textId="5AD6CEEE" w:rsidR="00E1596C" w:rsidRPr="00584B33" w:rsidRDefault="00E1596C" w:rsidP="00E1596C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2DBE1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,3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9FFEA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B57D3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 (2.5–6.3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50CBF" w14:textId="0DF9193E" w:rsidR="00E1596C" w:rsidRPr="00584B33" w:rsidRDefault="00E1596C" w:rsidP="00E1596C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6F19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,88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EE2D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0C90B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 (2.7–6.1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D5F4C" w14:textId="096A89CB" w:rsidR="00E1596C" w:rsidRPr="00584B33" w:rsidRDefault="00E1596C" w:rsidP="00E1596C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DB835" w14:textId="77777777" w:rsidR="00E1596C" w:rsidRPr="00584B33" w:rsidRDefault="00E1596C" w:rsidP="00E1596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5 (0.48–1.51)</w:t>
            </w:r>
          </w:p>
        </w:tc>
      </w:tr>
      <w:tr w:rsidR="00E1596C" w:rsidRPr="00584B33" w14:paraId="197DF2B2" w14:textId="77777777" w:rsidTr="00BF04BD">
        <w:trPr>
          <w:trHeight w:val="37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34103E" w14:textId="77777777" w:rsidR="00E1596C" w:rsidRPr="00584B33" w:rsidRDefault="00E1596C" w:rsidP="00E1596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I = confidence interval.</w:t>
            </w:r>
          </w:p>
          <w:p w14:paraId="0ADE2607" w14:textId="0C2ED00B" w:rsidR="0010181A" w:rsidRPr="00584B33" w:rsidRDefault="0010181A" w:rsidP="0010181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gramStart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for age and sex</w:t>
            </w:r>
          </w:p>
          <w:p w14:paraId="44DE26A9" w14:textId="473DC32F" w:rsidR="00E1596C" w:rsidRPr="00584B33" w:rsidRDefault="0010181A" w:rsidP="0010181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b</w:t>
            </w:r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 xml:space="preserve">Adjusted for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 alone.</w:t>
            </w:r>
          </w:p>
        </w:tc>
      </w:tr>
    </w:tbl>
    <w:p w14:paraId="141160A9" w14:textId="77777777" w:rsidR="006D5840" w:rsidRPr="00584B33" w:rsidRDefault="006D5840">
      <w:pPr>
        <w:widowControl/>
        <w:jc w:val="left"/>
      </w:pPr>
    </w:p>
    <w:p w14:paraId="51B31C79" w14:textId="334CE5A5" w:rsidR="006D5840" w:rsidRPr="00584B33" w:rsidRDefault="006D5840">
      <w:pPr>
        <w:widowControl/>
        <w:jc w:val="left"/>
      </w:pPr>
      <w:r w:rsidRPr="00584B33">
        <w:br w:type="page"/>
      </w:r>
    </w:p>
    <w:p w14:paraId="12DA9221" w14:textId="64BB52A5" w:rsidR="006A3577" w:rsidRPr="00584B33" w:rsidRDefault="006A3577">
      <w:pPr>
        <w:widowControl/>
        <w:jc w:val="left"/>
      </w:pPr>
    </w:p>
    <w:tbl>
      <w:tblPr>
        <w:tblW w:w="500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702"/>
        <w:gridCol w:w="1701"/>
        <w:gridCol w:w="283"/>
        <w:gridCol w:w="1633"/>
        <w:gridCol w:w="1636"/>
        <w:gridCol w:w="280"/>
        <w:gridCol w:w="1676"/>
        <w:gridCol w:w="1676"/>
      </w:tblGrid>
      <w:tr w:rsidR="003018A7" w:rsidRPr="00584B33" w14:paraId="52FF8ECF" w14:textId="77777777" w:rsidTr="00264127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D0B84" w14:textId="362DF29E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Table e-4. Crude and adjusted baseline 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characteristic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f risk factors in the 1988, 2002 and 2012 cohort</w:t>
            </w:r>
            <w:r w:rsidR="005A312A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</w:p>
        </w:tc>
      </w:tr>
      <w:tr w:rsidR="00264127" w:rsidRPr="00584B33" w14:paraId="1554E584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7C75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1658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88 cohort (n = 80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C6E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E58D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02 cohort (n = 1,23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2B6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1870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 cohort (n = 1,519)</w:t>
            </w:r>
          </w:p>
        </w:tc>
      </w:tr>
      <w:tr w:rsidR="00264127" w:rsidRPr="00584B33" w14:paraId="3942B6FF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5BC9C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1ADB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17DC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2F54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8E1F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2730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40F1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3B1A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26A3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</w:tr>
      <w:tr w:rsidR="00264127" w:rsidRPr="00584B33" w14:paraId="5DA2FD58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32BF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A8A0" w14:textId="404FDB80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1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6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1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B06E" w14:textId="44772161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1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6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</w:t>
            </w:r>
            <w:r w:rsidR="006403C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4F8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4A55" w14:textId="460839E4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6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0799E" w14:textId="52FC43D2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6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</w:t>
            </w:r>
            <w:r w:rsidR="006403C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7AF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82407" w14:textId="2775CDE6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  <w:r w:rsidR="00B4435F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</w:t>
            </w:r>
            <w:r w:rsidR="00B4435F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19A0" w14:textId="6D68B2A4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  <w:r w:rsidR="00C168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</w:t>
            </w:r>
            <w:r w:rsidR="006403C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5FC585B8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FA4D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33F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617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05F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D38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2F2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97E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172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4ED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</w:tr>
      <w:tr w:rsidR="00264127" w:rsidRPr="00584B33" w14:paraId="52D900B8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D356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ducation ≤9 year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6ED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.3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38A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329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B53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9BF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AAB0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D46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8CF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528BE3F9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86C1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ystolic blood pressure, mmH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9A3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4 (25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073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4 (2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199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36F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 (2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0A7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 (2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0B3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E9B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5 (1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FBE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4 (22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19DC84D5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A87D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astolic blood pressure, mmH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A5D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6 (1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030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5 (1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D58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552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9 (1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2F6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9 (1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97A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74F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7 (1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559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6 (12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63DCBD37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A656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ypertension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0B9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156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A69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0C6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B16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77C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6E6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4B9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2.3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10E33107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CD42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Use of a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tihypertensive agent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347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A59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116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BF4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7BE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265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990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6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1E3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3D5FE613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A0B9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dy mass index, kg/m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C87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0 (3.2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C01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.9 (3.3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29E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1EB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9 (3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3B3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8 (3.3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1DB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337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1 (3.4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818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1 (3.6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4D528770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374D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gramStart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anness</w:t>
            </w:r>
            <w:proofErr w:type="gramEnd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5AF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89D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1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75C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9B5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7EB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275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02C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914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4</w:t>
            </w:r>
          </w:p>
        </w:tc>
      </w:tr>
      <w:tr w:rsidR="00264127" w:rsidRPr="00584B33" w14:paraId="7C6880A3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B431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besity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BA3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473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D92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94C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119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235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13F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213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.4</w:t>
            </w:r>
          </w:p>
        </w:tc>
      </w:tr>
      <w:tr w:rsidR="00264127" w:rsidRPr="00584B33" w14:paraId="1A9CA962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F3DC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abetes mellitu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287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675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D20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D9F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A68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B7B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377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267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9</w:t>
            </w:r>
          </w:p>
        </w:tc>
      </w:tr>
      <w:tr w:rsidR="00264127" w:rsidRPr="00584B33" w14:paraId="3ABB2DFC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E6E0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Use of glucose-lowering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agent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E3C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69A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875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77A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4A1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51A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627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67E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671984B9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FC4E" w14:textId="77777777" w:rsidR="003018A7" w:rsidRPr="00584B33" w:rsidRDefault="003018A7" w:rsidP="005106DB">
            <w:pPr>
              <w:widowControl/>
              <w:ind w:firstLineChars="150" w:firstLine="31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ral hypoglycemic agent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1B6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C4F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238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C0A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684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D41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4D7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2AB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4205C70E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89BE" w14:textId="77777777" w:rsidR="003018A7" w:rsidRPr="00584B33" w:rsidRDefault="003018A7" w:rsidP="005106DB">
            <w:pPr>
              <w:widowControl/>
              <w:ind w:firstLineChars="150" w:firstLine="31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sulin injection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246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A555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862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ACC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33B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FE2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065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F77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</w:tr>
      <w:tr w:rsidR="00264127" w:rsidRPr="00584B33" w14:paraId="0B44B4B1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45B7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rum total cholesterol, mmol/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715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4 (1.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29B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3 (0.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EE0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8A5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 (0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241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 (0.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633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2AA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1 (0.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89C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1 (1.0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433E8D56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9C47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ypercholesterolemia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2F8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134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846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5BC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F01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1D9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054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F29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.3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4445685E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F256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 xml:space="preserve">Use of lipid-modifying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nt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9BC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95D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NA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C7F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785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6AE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52D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F94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4BF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79D06CF2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B5BE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lectrocardiogram abnormalitie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FA7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62C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157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9122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3F0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0B5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147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049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0FEB27E7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7A6C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istory of stroke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5A7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BA9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C6A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5596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732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8C3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AC1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F2F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</w:tr>
      <w:tr w:rsidR="00264127" w:rsidRPr="00584B33" w14:paraId="3F09D3A2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714E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Current 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oking habits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938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915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339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FD8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9C5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274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941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5DD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577FC17A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BA5A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Current a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cohol intake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F9F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0635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A5F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CD8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4A8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BD0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F19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EAB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29C9674B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2E5257" w14:textId="77777777" w:rsidR="003018A7" w:rsidRPr="001C02A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gular exercise, %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19B876" w14:textId="1D862137" w:rsidR="003018A7" w:rsidRPr="001C02A3" w:rsidRDefault="00C94B70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C64D13" w14:textId="60AB75FE" w:rsidR="003018A7" w:rsidRPr="001C02A3" w:rsidRDefault="00C94B70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87B350" w14:textId="77777777" w:rsidR="003018A7" w:rsidRPr="001C02A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F6BCA3" w14:textId="2CDA8AA9" w:rsidR="003018A7" w:rsidRPr="001C02A3" w:rsidRDefault="00C94B70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AF7202" w14:textId="570632C2" w:rsidR="003018A7" w:rsidRPr="001C02A3" w:rsidRDefault="00C94B70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B5AACB" w14:textId="77777777" w:rsidR="003018A7" w:rsidRPr="001C02A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65EF28" w14:textId="23D6339D" w:rsidR="003018A7" w:rsidRPr="001C02A3" w:rsidRDefault="00C94B70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1</w:t>
            </w: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94C154" w14:textId="6B86E087" w:rsidR="003018A7" w:rsidRPr="001C02A3" w:rsidRDefault="00C94B70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.9</w:t>
            </w: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029F070B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8C6F6E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dentariness, %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9B97D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1DEF5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1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74F38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AFE1C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7577A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7CB5E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5C715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75A09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04757287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DDF568" w14:textId="77777777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1C6A67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2AD72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8D801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77A24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9A942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31914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9E276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5999FE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264127" w:rsidRPr="00584B33" w14:paraId="33056B92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B762EF" w14:textId="1CBD8144" w:rsidR="00264127" w:rsidRPr="00584B33" w:rsidRDefault="00264127" w:rsidP="005106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Cs w:val="21"/>
              </w:rPr>
              <w:lastRenderedPageBreak/>
              <w:t xml:space="preserve">In </w:t>
            </w:r>
            <w:r w:rsidRPr="00584B33">
              <w:rPr>
                <w:rFonts w:ascii="Arial" w:eastAsia="游ゴシック" w:hAnsi="Arial" w:cs="Arial" w:hint="eastAsia"/>
                <w:b/>
                <w:bCs/>
                <w:i/>
                <w:iCs/>
                <w:kern w:val="0"/>
                <w:szCs w:val="21"/>
              </w:rPr>
              <w:t>p</w:t>
            </w:r>
            <w:r w:rsidRPr="00584B33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Cs w:val="21"/>
              </w:rPr>
              <w:t>articipants with diabetes mellitus</w:t>
            </w:r>
          </w:p>
        </w:tc>
        <w:tc>
          <w:tcPr>
            <w:tcW w:w="1104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E99BD1A" w14:textId="295A1382" w:rsidR="00264127" w:rsidRPr="00584B33" w:rsidRDefault="0026412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988 cohort (n =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0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F86A62" w14:textId="77777777" w:rsidR="00264127" w:rsidRPr="00584B33" w:rsidRDefault="0026412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6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306E820" w14:textId="1F6BF265" w:rsidR="00264127" w:rsidRPr="00584B33" w:rsidRDefault="0026412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002 cohort (n =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281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0412B3" w14:textId="77777777" w:rsidR="00264127" w:rsidRPr="00584B33" w:rsidRDefault="0026412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88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7B76E0A" w14:textId="0BADA83B" w:rsidR="00264127" w:rsidRPr="00584B33" w:rsidRDefault="0026412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012 cohort (n =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3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)</w:t>
            </w:r>
          </w:p>
        </w:tc>
      </w:tr>
      <w:tr w:rsidR="00264127" w:rsidRPr="00584B33" w14:paraId="78A1E8C9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FC9621" w14:textId="77777777" w:rsidR="003018A7" w:rsidRPr="00584B33" w:rsidRDefault="003018A7" w:rsidP="005106DB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HbA1c, %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</w:tcPr>
          <w:p w14:paraId="021864E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7.1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1.3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</w:tcPr>
          <w:p w14:paraId="7CE2CCFF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7.1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1.1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DF5AD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</w:tcPr>
          <w:p w14:paraId="4AAD7D04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6.5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1.3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</w:tcPr>
          <w:p w14:paraId="7CA1ED2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6.5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1.1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13BDD1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</w:tcPr>
          <w:p w14:paraId="6F65F43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6.6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0.8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</w:tcPr>
          <w:p w14:paraId="35577EA2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6.6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1.1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</w:tr>
      <w:tr w:rsidR="00264127" w:rsidRPr="00584B33" w14:paraId="499710D4" w14:textId="77777777" w:rsidTr="00264127">
        <w:trPr>
          <w:trHeight w:val="360"/>
        </w:trPr>
        <w:tc>
          <w:tcPr>
            <w:tcW w:w="15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6C6259" w14:textId="77777777" w:rsidR="003018A7" w:rsidRPr="00584B33" w:rsidRDefault="003018A7" w:rsidP="005106DB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erum GA, %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</w:tcPr>
          <w:p w14:paraId="3705EFF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</w:tcPr>
          <w:p w14:paraId="79D28A8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NA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1A1E3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</w:tcPr>
          <w:p w14:paraId="0E04DEB3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19.6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5.2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</w:tcPr>
          <w:p w14:paraId="6BE0228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19.7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4.4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99D3BD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</w:tcPr>
          <w:p w14:paraId="785CB7C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18.8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3.5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noWrap/>
          </w:tcPr>
          <w:p w14:paraId="18031706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18.7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4.3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264127" w:rsidRPr="00584B33" w14:paraId="44F6B5EC" w14:textId="77777777" w:rsidTr="00264127">
        <w:trPr>
          <w:trHeight w:val="360"/>
        </w:trPr>
        <w:tc>
          <w:tcPr>
            <w:tcW w:w="156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D7214" w14:textId="77777777" w:rsidR="003018A7" w:rsidRPr="00584B33" w:rsidRDefault="003018A7" w:rsidP="005106DB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 xml:space="preserve">Serum 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G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A/HbA1c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8BE33AB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NA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3D10F2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NA</w:t>
            </w: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DF698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22A195C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3.0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0.5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41BA6BA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3.0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0.4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81245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41E610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2.9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0.4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23DD89" w14:textId="77777777" w:rsidR="003018A7" w:rsidRPr="00584B33" w:rsidRDefault="003018A7" w:rsidP="005106DB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2.8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0.4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3018A7" w:rsidRPr="00584B33" w14:paraId="796222D8" w14:textId="77777777" w:rsidTr="00264127">
        <w:trPr>
          <w:trHeight w:val="108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AE00D1" w14:textId="07B1E7EA" w:rsidR="003018A7" w:rsidRPr="00584B33" w:rsidRDefault="003018A7" w:rsidP="005106DB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  <w:t>*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 xml:space="preserve"> p &lt; 0.05 vs. 2002 cohort; </w:t>
            </w:r>
            <w:r w:rsidRPr="00584B33"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  <w:t>†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 xml:space="preserve"> p &lt; 0.10 vs. 2002 cohort.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br/>
              <w:t>HbA1c</w:t>
            </w:r>
            <w:r w:rsidRPr="00584B33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=</w:t>
            </w:r>
            <w:r w:rsidR="0010181A" w:rsidRPr="00584B33">
              <w:rPr>
                <w:rFonts w:ascii="Arial" w:eastAsia="游ゴシック" w:hAnsi="Arial" w:cs="Arial" w:hint="eastAsia"/>
                <w:kern w:val="0"/>
                <w:szCs w:val="21"/>
              </w:rPr>
              <w:t>h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emoglobin A1c; GA=glycated albumin; NA=</w:t>
            </w:r>
            <w:r w:rsidR="0010181A" w:rsidRPr="00584B33">
              <w:rPr>
                <w:rFonts w:ascii="Arial" w:eastAsia="游ゴシック" w:hAnsi="Arial" w:cs="Arial"/>
                <w:kern w:val="0"/>
                <w:szCs w:val="21"/>
              </w:rPr>
              <w:t>n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t>ot assessed</w:t>
            </w:r>
            <w:r w:rsidRPr="00584B33">
              <w:rPr>
                <w:rFonts w:ascii="Arial" w:eastAsia="游ゴシック" w:hAnsi="Arial" w:cs="Arial"/>
                <w:kern w:val="0"/>
                <w:szCs w:val="21"/>
              </w:rPr>
              <w:br/>
              <w:t>All values are given as the mean (standard deviation) or as a percent. Mean age was sex-adjusted. Percentage of men was age-adjusted.</w:t>
            </w:r>
          </w:p>
        </w:tc>
      </w:tr>
    </w:tbl>
    <w:p w14:paraId="44DFBF44" w14:textId="77777777" w:rsidR="003018A7" w:rsidRPr="00584B33" w:rsidRDefault="003018A7" w:rsidP="003018A7"/>
    <w:p w14:paraId="015E64AE" w14:textId="19F914F1" w:rsidR="003018A7" w:rsidRPr="00584B33" w:rsidRDefault="003018A7">
      <w:pPr>
        <w:widowControl/>
        <w:jc w:val="left"/>
      </w:pPr>
    </w:p>
    <w:p w14:paraId="03A5260A" w14:textId="2D154DB1" w:rsidR="003018A7" w:rsidRPr="00584B33" w:rsidRDefault="003018A7">
      <w:pPr>
        <w:widowControl/>
        <w:jc w:val="left"/>
      </w:pPr>
    </w:p>
    <w:p w14:paraId="2552576B" w14:textId="69FD4B51" w:rsidR="003018A7" w:rsidRPr="00584B33" w:rsidRDefault="003018A7">
      <w:pPr>
        <w:widowControl/>
        <w:jc w:val="left"/>
      </w:pPr>
      <w:r w:rsidRPr="00584B33">
        <w:br w:type="page"/>
      </w:r>
    </w:p>
    <w:p w14:paraId="353F5943" w14:textId="77777777" w:rsidR="003018A7" w:rsidRPr="00584B33" w:rsidRDefault="003018A7">
      <w:pPr>
        <w:widowControl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1"/>
        <w:gridCol w:w="1284"/>
        <w:gridCol w:w="1207"/>
        <w:gridCol w:w="2963"/>
        <w:gridCol w:w="256"/>
        <w:gridCol w:w="1284"/>
        <w:gridCol w:w="1207"/>
        <w:gridCol w:w="2947"/>
        <w:gridCol w:w="234"/>
        <w:gridCol w:w="2855"/>
      </w:tblGrid>
      <w:tr w:rsidR="00C01731" w:rsidRPr="00584B33" w14:paraId="77A3FC74" w14:textId="77777777" w:rsidTr="00BF04BD">
        <w:trPr>
          <w:trHeight w:val="39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06809" w14:textId="13304A6A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bookmarkStart w:id="3" w:name="_Hlk192734866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able e-</w:t>
            </w:r>
            <w:r w:rsidR="00164C7E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5</w:t>
            </w:r>
            <w:r w:rsidR="00E85AC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omparison of adjusted all-cause mortality between the 1988 and 2002 cohort</w:t>
            </w:r>
            <w:r w:rsidR="005A312A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  <w:bookmarkEnd w:id="3"/>
          </w:p>
        </w:tc>
      </w:tr>
      <w:tr w:rsidR="00C01731" w:rsidRPr="00584B33" w14:paraId="60898DF7" w14:textId="77777777" w:rsidTr="00BF04BD">
        <w:trPr>
          <w:trHeight w:val="390"/>
        </w:trPr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18F083" w14:textId="77777777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71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FD3E3" w14:textId="1183356E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88 cohort (1988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98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00A6CC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66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BB959" w14:textId="206377EE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02 cohort (2002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D271FB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6BA48A" w14:textId="77777777" w:rsidR="00C01731" w:rsidRPr="00584B33" w:rsidRDefault="00C01731" w:rsidP="00C0173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01731" w:rsidRPr="00584B33" w14:paraId="7019B256" w14:textId="77777777" w:rsidTr="00BF04BD">
        <w:trPr>
          <w:trHeight w:val="915"/>
        </w:trPr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D7BFD" w14:textId="77777777" w:rsidR="00C01731" w:rsidRPr="00584B33" w:rsidRDefault="007342FE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</w:t>
            </w:r>
          </w:p>
          <w:p w14:paraId="35247BAE" w14:textId="316F9A36" w:rsidR="007342FE" w:rsidRPr="00584B33" w:rsidRDefault="0010181A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roup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</w:t>
            </w:r>
          </w:p>
          <w:p w14:paraId="7C940800" w14:textId="27FD4EA4" w:rsidR="007342FE" w:rsidRPr="00584B33" w:rsidRDefault="007342FE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ar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3E19C" w14:textId="78757666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2F004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EBB32" w14:textId="06E10EC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mortality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8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03CD0" w14:textId="783F2D50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9D4A0" w14:textId="4D4C14E6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EC887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FCB0B" w14:textId="0301226B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mortality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D4355" w14:textId="4FFEC6CD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CE1A7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hazard ratio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vs 1988 cohort)</w:t>
            </w:r>
          </w:p>
        </w:tc>
      </w:tr>
      <w:tr w:rsidR="00C01731" w:rsidRPr="00584B33" w14:paraId="2906F9BA" w14:textId="77777777" w:rsidTr="00BF04BD">
        <w:trPr>
          <w:trHeight w:val="375"/>
        </w:trPr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71F3" w14:textId="217BDC1E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All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2F8D" w14:textId="380E1DDE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47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F783" w14:textId="6B013F7F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146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0.6 (42.9–54.2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E65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B4E2" w14:textId="32D8BA2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36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FFB2" w14:textId="7A9A1A79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0EFC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2 (31.8–39.6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7950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F2DE" w14:textId="762F6BFB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8 (0.58–0.7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*</w:t>
            </w:r>
          </w:p>
        </w:tc>
      </w:tr>
      <w:tr w:rsidR="00C01731" w:rsidRPr="00584B33" w14:paraId="372B313A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2E90" w14:textId="27B81DDA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65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038F" w14:textId="67666706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5618" w14:textId="02654B80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CC0E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0 (12.7–25.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204F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4DC4" w14:textId="04B3B55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3497" w14:textId="2ECAADAB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5D46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0 (8.3–15.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06CA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74B6" w14:textId="7678E20C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0.64 (0.41–0.9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C01731" w:rsidRPr="00584B33" w14:paraId="23965B9A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4003" w14:textId="5D5DFB73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70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06092" w14:textId="10A8E4A4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A4B1" w14:textId="715E3AB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0A7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5 (24.1–40.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744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F46E" w14:textId="124DEBF2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CE69F" w14:textId="3A242F70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2041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9 (18.1–29.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23D2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10B3" w14:textId="6A3F210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5 (0.53–1.02)</w:t>
            </w:r>
          </w:p>
        </w:tc>
      </w:tr>
      <w:tr w:rsidR="00C01731" w:rsidRPr="00584B33" w14:paraId="246647F1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DBBD" w14:textId="79846103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75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D5BA" w14:textId="303F322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01E9" w14:textId="0F7FF27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0A1C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6.6 (51.3–81.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8C11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5559" w14:textId="070DBFD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03D6" w14:textId="6726A20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EDAD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8 (32.2–49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E3E3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2D5E" w14:textId="31A49CE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1 (0.45–0.83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*</w:t>
            </w:r>
          </w:p>
        </w:tc>
      </w:tr>
      <w:tr w:rsidR="00C01731" w:rsidRPr="00584B33" w14:paraId="3B1D06C6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A566" w14:textId="668AA20E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80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DA0C" w14:textId="4A3DED8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EDB4" w14:textId="76C08D1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0015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.9 (81.9–135.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22D6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334C" w14:textId="0119251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D65B" w14:textId="5A59BDE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428B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.5 (51.9–89.2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8E0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CA50" w14:textId="7F79692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1 (0.43–0.85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*</w:t>
            </w:r>
          </w:p>
        </w:tc>
      </w:tr>
      <w:tr w:rsidR="00C01731" w:rsidRPr="00584B33" w14:paraId="442180CB" w14:textId="77777777" w:rsidTr="00BF04BD">
        <w:trPr>
          <w:trHeight w:val="375"/>
        </w:trPr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99BE1B" w14:textId="6F77D790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85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1F0C65" w14:textId="2126787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2B3875" w14:textId="097F3139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21E26F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.1 (75.1–141.1)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F86E9A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B7DF37" w14:textId="4277678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B0F94" w14:textId="175A31D9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918F5C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9.7 (117.8–121.6)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359A2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67D34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10 (0.69–1.76)</w:t>
            </w:r>
          </w:p>
        </w:tc>
      </w:tr>
      <w:tr w:rsidR="00C01731" w:rsidRPr="00584B33" w14:paraId="63C97F49" w14:textId="77777777" w:rsidTr="00BF04BD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6CD74" w14:textId="63959F67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90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4AF96" w14:textId="51260958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0DC2B" w14:textId="7A4D06B9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B2CD3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5.7 (252.8–318.7)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34DE8" w14:textId="0A27EF9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07A0D" w14:textId="3D552EA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71B1E" w14:textId="102D446F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811EF" w14:textId="3E2A6AF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5.4 (164</w:t>
            </w:r>
            <w:r w:rsidR="00006E4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166.9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4D4F7" w14:textId="6D3D9E88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AEB16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5 (0.20–1.02)</w:t>
            </w:r>
          </w:p>
        </w:tc>
      </w:tr>
      <w:tr w:rsidR="00C01731" w:rsidRPr="00584B33" w14:paraId="59AF7D34" w14:textId="77777777" w:rsidTr="00BF04BD">
        <w:trPr>
          <w:trHeight w:val="111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4FA9F" w14:textId="7348E105" w:rsidR="00C01731" w:rsidRPr="00584B33" w:rsidRDefault="00D21E6D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gramStart"/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Age- and sex-adjusted.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>b</w:t>
            </w:r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-adjusted.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CI = confidence interval.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*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 &lt;0.05, 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**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 &lt;0.01 vs. the 1988 cohort.</w:t>
            </w:r>
          </w:p>
        </w:tc>
      </w:tr>
    </w:tbl>
    <w:p w14:paraId="7AE472D3" w14:textId="77777777" w:rsidR="006A3577" w:rsidRPr="00584B33" w:rsidRDefault="006A3577">
      <w:pPr>
        <w:widowControl/>
        <w:jc w:val="left"/>
      </w:pPr>
    </w:p>
    <w:p w14:paraId="0295F01D" w14:textId="0664EE5E" w:rsidR="006A3577" w:rsidRPr="00584B33" w:rsidRDefault="006A3577">
      <w:pPr>
        <w:widowControl/>
        <w:jc w:val="left"/>
      </w:pPr>
      <w:r w:rsidRPr="00584B33">
        <w:br w:type="page"/>
      </w:r>
    </w:p>
    <w:p w14:paraId="69194564" w14:textId="77777777" w:rsidR="006A3577" w:rsidRPr="00584B33" w:rsidRDefault="006A3577">
      <w:pPr>
        <w:widowControl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1"/>
        <w:gridCol w:w="1284"/>
        <w:gridCol w:w="1207"/>
        <w:gridCol w:w="2963"/>
        <w:gridCol w:w="256"/>
        <w:gridCol w:w="1284"/>
        <w:gridCol w:w="1207"/>
        <w:gridCol w:w="2947"/>
        <w:gridCol w:w="234"/>
        <w:gridCol w:w="2855"/>
      </w:tblGrid>
      <w:tr w:rsidR="00C01731" w:rsidRPr="00584B33" w14:paraId="27ED1A7F" w14:textId="77777777" w:rsidTr="00BF04BD">
        <w:trPr>
          <w:trHeight w:val="39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0D9B7" w14:textId="541129C1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bookmarkStart w:id="4" w:name="_Hlk192734874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able e-</w:t>
            </w:r>
            <w:r w:rsidR="00164C7E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</w:t>
            </w:r>
            <w:r w:rsidR="00E85AC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omparison of adjusted all-cause mortality between the 2002 and 2012 cohort</w:t>
            </w:r>
            <w:r w:rsidR="005A312A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  <w:bookmarkEnd w:id="4"/>
          </w:p>
        </w:tc>
      </w:tr>
      <w:tr w:rsidR="00C01731" w:rsidRPr="00584B33" w14:paraId="73941142" w14:textId="77777777" w:rsidTr="00BF04BD">
        <w:trPr>
          <w:trHeight w:val="390"/>
        </w:trPr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1E4BE2" w14:textId="77777777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1FD75" w14:textId="0376819B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02 cohort (2002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7561F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C59A9" w14:textId="3BD12F5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 cohort (2012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22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4877D2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297B71" w14:textId="77777777" w:rsidR="00C01731" w:rsidRPr="00584B33" w:rsidRDefault="00C01731" w:rsidP="00C01731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01731" w:rsidRPr="00584B33" w14:paraId="53E7BF83" w14:textId="77777777" w:rsidTr="00BF04BD">
        <w:trPr>
          <w:trHeight w:val="915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6C1B8" w14:textId="77777777" w:rsidR="007342FE" w:rsidRPr="00584B33" w:rsidRDefault="007342FE" w:rsidP="007342F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</w:t>
            </w:r>
          </w:p>
          <w:p w14:paraId="0F62A855" w14:textId="7A121539" w:rsidR="007342FE" w:rsidRPr="00584B33" w:rsidRDefault="0010181A" w:rsidP="007342F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roup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</w:t>
            </w:r>
          </w:p>
          <w:p w14:paraId="015B1A97" w14:textId="56E07B5A" w:rsidR="00C01731" w:rsidRPr="00584B33" w:rsidRDefault="007342FE" w:rsidP="007342F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ar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7D565" w14:textId="4C9DB88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2428E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03624" w14:textId="5D921DD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mortality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9B835" w14:textId="37B5540D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C7469" w14:textId="59BCFA1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year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at ri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AD1F6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. of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events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5A0D6" w14:textId="498F991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mortality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</w:t>
            </w:r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106DB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7FCBE" w14:textId="5D65399B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7FE6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 hazard ratio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(vs 2002 cohort)</w:t>
            </w:r>
          </w:p>
        </w:tc>
      </w:tr>
      <w:tr w:rsidR="00C01731" w:rsidRPr="00584B33" w14:paraId="7445A3E0" w14:textId="77777777" w:rsidTr="00BF04BD">
        <w:trPr>
          <w:trHeight w:val="375"/>
        </w:trPr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AD55C" w14:textId="7A9AFCA0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All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2348" w14:textId="4DE4D981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36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5A8B" w14:textId="11F45A2B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7B16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2 (31.8–39.6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C6BF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595E" w14:textId="45A7D618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59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25AB" w14:textId="24DDAE5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E5A3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6 (30.3–37.0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9A3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47DC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1 (0.79–1.06)</w:t>
            </w:r>
          </w:p>
        </w:tc>
      </w:tr>
      <w:tr w:rsidR="00C01731" w:rsidRPr="00584B33" w14:paraId="6A113DE4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CA3A" w14:textId="26DA8761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65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E4AB" w14:textId="1D22B13D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468C" w14:textId="68F42F82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14D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0 (8.3–15.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6DDA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ED55" w14:textId="3A6A40F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A501" w14:textId="4B973CD6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EA02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4 (10.5–12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35FB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9D5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9 (0.71–1.68)</w:t>
            </w:r>
          </w:p>
        </w:tc>
      </w:tr>
      <w:tr w:rsidR="00C01731" w:rsidRPr="00584B33" w14:paraId="3443070E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3683" w14:textId="28885474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70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FB87" w14:textId="72E2AB19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763B" w14:textId="2E72E0F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AFF2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9 (18.1–29.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89B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112B" w14:textId="4837D77E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505F" w14:textId="6497D9EF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3DBB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6 (18.3–20.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0B05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A1B9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7 (0.62–1.21)</w:t>
            </w:r>
          </w:p>
        </w:tc>
      </w:tr>
      <w:tr w:rsidR="00C01731" w:rsidRPr="00584B33" w14:paraId="3D395260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27D8E" w14:textId="111CB32C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75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5F6A" w14:textId="79F1C31F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5380" w14:textId="4CEA0090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4837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8 (32.2–49.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436C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26C0" w14:textId="4F52F6F8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8D83" w14:textId="693ED54E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9483" w14:textId="4B9F68C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.0 (33.5–36.5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28BA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37D2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5 (0.71–1.28)</w:t>
            </w:r>
          </w:p>
        </w:tc>
      </w:tr>
      <w:tr w:rsidR="00C01731" w:rsidRPr="00584B33" w14:paraId="1E788239" w14:textId="77777777" w:rsidTr="00C01731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F39B" w14:textId="151247F9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80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6D22" w14:textId="01EBD74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7370" w14:textId="06F64306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717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.5 (51.9–89.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E402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EB48" w14:textId="4BBF5AED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F8BA" w14:textId="3AD945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F407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9.9 (58.2–61.5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7F24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76AB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9 (0.78–1.52)</w:t>
            </w:r>
          </w:p>
        </w:tc>
      </w:tr>
      <w:tr w:rsidR="00C01731" w:rsidRPr="00584B33" w14:paraId="075A98C7" w14:textId="77777777" w:rsidTr="00BF04BD">
        <w:trPr>
          <w:trHeight w:val="375"/>
        </w:trPr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28812D" w14:textId="795FDCA4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85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F06539" w14:textId="472770FA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83FA8" w14:textId="0016F01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5EE4EE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9.7 (117.8–121.6)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812A3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3D832F" w14:textId="1049C98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DE5793" w14:textId="7FB97765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D27066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9.3 (87.8–90.8)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2EFCA0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9E84D5" w14:textId="6EB7B885" w:rsidR="00C01731" w:rsidRPr="00584B33" w:rsidRDefault="007342FE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6 (0.45–0.96)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C01731" w:rsidRPr="00584B33" w14:paraId="74F79E34" w14:textId="77777777" w:rsidTr="00BF04BD">
        <w:trPr>
          <w:trHeight w:val="375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3C304" w14:textId="6DA080D4" w:rsidR="00C01731" w:rsidRPr="00584B33" w:rsidRDefault="00C01731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90</w:t>
            </w:r>
            <w:r w:rsidR="007342FE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D372F" w14:textId="379CD39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AF1E6" w14:textId="1C65D0CF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EC6A4" w14:textId="592339C3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5.4 (164</w:t>
            </w:r>
            <w:r w:rsidR="00006E4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166.9)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7635B" w14:textId="50457DA8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B9BE9" w14:textId="3A1743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90B3F" w14:textId="65AB19C6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11BF3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.2 (137.9–140.4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9E543" w14:textId="7621803D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D06B8" w14:textId="77777777" w:rsidR="00C01731" w:rsidRPr="00584B33" w:rsidRDefault="00C01731" w:rsidP="00C017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4 (0.48–1.48)</w:t>
            </w:r>
          </w:p>
        </w:tc>
      </w:tr>
      <w:tr w:rsidR="00C01731" w:rsidRPr="00584B33" w14:paraId="0BEEA437" w14:textId="77777777" w:rsidTr="00BF04BD">
        <w:trPr>
          <w:trHeight w:val="111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7D172B" w14:textId="7D91E516" w:rsidR="00C01731" w:rsidRPr="00584B33" w:rsidRDefault="00D21E6D" w:rsidP="00C017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gramStart"/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Age- and sex-adjusted.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>b</w:t>
            </w:r>
            <w:r w:rsidR="00D839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-adjusted.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  <w:t>CI = confidence interval.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br/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*</w:t>
            </w:r>
            <w:r w:rsidR="00C01731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 &lt;0.05 vs. 2002 cohort.</w:t>
            </w:r>
          </w:p>
        </w:tc>
      </w:tr>
    </w:tbl>
    <w:p w14:paraId="27D8CCCF" w14:textId="77777777" w:rsidR="006A3577" w:rsidRPr="00584B33" w:rsidRDefault="006A3577">
      <w:pPr>
        <w:widowControl/>
        <w:jc w:val="left"/>
      </w:pPr>
    </w:p>
    <w:p w14:paraId="26405D69" w14:textId="33B587C9" w:rsidR="006A3577" w:rsidRPr="00584B33" w:rsidRDefault="006A3577">
      <w:pPr>
        <w:widowControl/>
        <w:jc w:val="left"/>
      </w:pPr>
      <w:r w:rsidRPr="00584B33">
        <w:br w:type="page"/>
      </w:r>
    </w:p>
    <w:p w14:paraId="083C9691" w14:textId="01EA97CF" w:rsidR="002E4C71" w:rsidRPr="00584B33" w:rsidRDefault="002E4C71" w:rsidP="002E4C71"/>
    <w:tbl>
      <w:tblPr>
        <w:tblW w:w="142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3"/>
        <w:gridCol w:w="1862"/>
        <w:gridCol w:w="1985"/>
        <w:gridCol w:w="5159"/>
        <w:gridCol w:w="1871"/>
        <w:gridCol w:w="11"/>
      </w:tblGrid>
      <w:tr w:rsidR="00567F51" w:rsidRPr="00584B33" w14:paraId="36C140C7" w14:textId="77777777" w:rsidTr="00D67BB3">
        <w:trPr>
          <w:trHeight w:val="335"/>
        </w:trPr>
        <w:tc>
          <w:tcPr>
            <w:tcW w:w="142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B436" w14:textId="1AFE5B49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able e-</w:t>
            </w:r>
            <w:r w:rsidRPr="00584B33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</w:rPr>
              <w:t>7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. Comparison of 5-year mortality between incident dementia and without incident dementia </w:t>
            </w:r>
            <w:r w:rsidR="005106D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cases 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in </w:t>
            </w:r>
            <w:r w:rsidR="005106D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each 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hort.</w:t>
            </w:r>
          </w:p>
        </w:tc>
      </w:tr>
      <w:tr w:rsidR="00567F51" w:rsidRPr="00584B33" w14:paraId="098D460B" w14:textId="77777777" w:rsidTr="00D67BB3">
        <w:trPr>
          <w:gridAfter w:val="1"/>
          <w:wAfter w:w="11" w:type="dxa"/>
          <w:trHeight w:val="335"/>
        </w:trPr>
        <w:tc>
          <w:tcPr>
            <w:tcW w:w="3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EDEDF" w14:textId="77777777" w:rsidR="00FF00E5" w:rsidRPr="00584B33" w:rsidRDefault="00FF00E5" w:rsidP="00FF00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584B3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8DCE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opulation at risk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FD6E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umber of events</w:t>
            </w:r>
          </w:p>
        </w:tc>
        <w:tc>
          <w:tcPr>
            <w:tcW w:w="5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44F460" w14:textId="2312ECE3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azard ratio (</w:t>
            </w:r>
            <w:r w:rsidR="00567F5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 1,000 </w:t>
            </w:r>
            <w:proofErr w:type="spellStart"/>
            <w:r w:rsidR="00567F5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son</w:t>
            </w:r>
            <w:proofErr w:type="spellEnd"/>
            <w:r w:rsidR="00567F5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-years and it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5FDC2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567F51" w:rsidRPr="00584B33" w14:paraId="68E9E11B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DC3B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88 cohor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7ACF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1397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7120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E0B3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F51" w:rsidRPr="00584B33" w14:paraId="686E9FEC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BDD8" w14:textId="610E7121" w:rsidR="00FF00E5" w:rsidRPr="00584B33" w:rsidRDefault="0010181A" w:rsidP="001A4C8B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</w:t>
            </w:r>
            <w:r w:rsidR="00FF00E5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thout incident dement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FD08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F59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B252" w14:textId="417B2B98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</w:t>
            </w:r>
            <w:r w:rsidR="00665BDA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AF0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567F51" w:rsidRPr="00584B33" w14:paraId="5EF68BE0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19E4" w14:textId="0216EDD0" w:rsidR="00FF00E5" w:rsidRPr="00584B33" w:rsidRDefault="0010181A" w:rsidP="001A4C8B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  <w:r w:rsidR="00FF00E5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cident dement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350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B79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ED4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5 (1.30–4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8DD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567F51" w:rsidRPr="00584B33" w14:paraId="25E5F004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015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49B1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DD46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9555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9B9F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F51" w:rsidRPr="00584B33" w14:paraId="145B812A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59D8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02 cohor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890A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08BE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3F23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DA95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F51" w:rsidRPr="00584B33" w14:paraId="7045F1B3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E5A1" w14:textId="44ADEA7A" w:rsidR="0010181A" w:rsidRPr="00584B33" w:rsidRDefault="0010181A" w:rsidP="00D21E6D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ithout incident dement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FBE7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790C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C10A" w14:textId="2D443352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</w:t>
            </w:r>
            <w:r w:rsidR="00665BDA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63E3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567F51" w:rsidRPr="00584B33" w14:paraId="17D66EA5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51FE" w14:textId="5F0920B7" w:rsidR="0010181A" w:rsidRPr="00584B33" w:rsidRDefault="0010181A" w:rsidP="00D21E6D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ident dement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61C0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F2D7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181E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6 (1.20–2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D140A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567F51" w:rsidRPr="00584B33" w14:paraId="1DEE9887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6D76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0037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083C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BFDD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4181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F51" w:rsidRPr="00584B33" w14:paraId="7014ED38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E4264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 cohor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DDE0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DBA1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6FB4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D196A" w14:textId="77777777" w:rsidR="00FF00E5" w:rsidRPr="00584B33" w:rsidRDefault="00FF00E5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F51" w:rsidRPr="00584B33" w14:paraId="63AB6DDF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64F8" w14:textId="7C38E784" w:rsidR="0010181A" w:rsidRPr="00584B33" w:rsidRDefault="0010181A" w:rsidP="00D21E6D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ithout incident dement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6006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AF9B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9697" w14:textId="2C71A71C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</w:t>
            </w:r>
            <w:r w:rsidR="00665BDA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EB0E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567F51" w:rsidRPr="00584B33" w14:paraId="5DA2C134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F288" w14:textId="2E16A765" w:rsidR="0010181A" w:rsidRPr="00584B33" w:rsidRDefault="0010181A" w:rsidP="00D21E6D">
            <w:pPr>
              <w:widowControl/>
              <w:ind w:firstLineChars="100" w:firstLine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ident dement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222D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D8DD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58D4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2 (1.33–2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63E2" w14:textId="77777777" w:rsidR="0010181A" w:rsidRPr="00584B33" w:rsidRDefault="0010181A" w:rsidP="0010181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567F51" w:rsidRPr="00584B33" w14:paraId="4805102D" w14:textId="77777777" w:rsidTr="00D67BB3">
        <w:trPr>
          <w:gridAfter w:val="1"/>
          <w:wAfter w:w="11" w:type="dxa"/>
          <w:trHeight w:val="323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87A8" w14:textId="77777777" w:rsidR="0010181A" w:rsidRPr="00584B33" w:rsidRDefault="0010181A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E0B0E" w14:textId="77777777" w:rsidR="0010181A" w:rsidRPr="00584B33" w:rsidRDefault="0010181A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D575" w14:textId="77777777" w:rsidR="0010181A" w:rsidRPr="00584B33" w:rsidRDefault="0010181A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93EA" w14:textId="77777777" w:rsidR="0010181A" w:rsidRPr="00584B33" w:rsidRDefault="0010181A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4A81" w14:textId="77777777" w:rsidR="0010181A" w:rsidRPr="00584B33" w:rsidRDefault="0010181A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F51" w:rsidRPr="00584B33" w14:paraId="364870D8" w14:textId="77777777" w:rsidTr="00D67BB3">
        <w:trPr>
          <w:gridAfter w:val="1"/>
          <w:wAfter w:w="11" w:type="dxa"/>
          <w:trHeight w:val="323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2F7A" w14:textId="41F3FBB5" w:rsidR="00D839F9" w:rsidRPr="00584B33" w:rsidRDefault="00D839F9" w:rsidP="00FF0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 for heterogeneity between the 1988 and the 2002 cohort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2BB9" w14:textId="6F15BA0B" w:rsidR="00D839F9" w:rsidRPr="004F66BB" w:rsidRDefault="00D839F9" w:rsidP="00FF00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07DE" w14:textId="2DB3CBBA" w:rsidR="00D839F9" w:rsidRPr="00584B33" w:rsidRDefault="00D839F9" w:rsidP="001A4C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9</w:t>
            </w:r>
          </w:p>
        </w:tc>
      </w:tr>
      <w:tr w:rsidR="00567F51" w:rsidRPr="00584B33" w14:paraId="40FBF5CA" w14:textId="77777777" w:rsidTr="00D67BB3">
        <w:trPr>
          <w:gridAfter w:val="1"/>
          <w:wAfter w:w="11" w:type="dxa"/>
          <w:trHeight w:val="335"/>
        </w:trPr>
        <w:tc>
          <w:tcPr>
            <w:tcW w:w="72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1DD3DB" w14:textId="277FD210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 for heterogeneity between the 2002 and the 2012 cohorts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5533AD" w14:textId="2F8F3461" w:rsidR="00FF00E5" w:rsidRPr="00584B33" w:rsidRDefault="00FF00E5" w:rsidP="00FF00E5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584B33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C59B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9</w:t>
            </w:r>
          </w:p>
        </w:tc>
      </w:tr>
      <w:tr w:rsidR="00567F51" w:rsidRPr="00584B33" w14:paraId="334D908E" w14:textId="77777777" w:rsidTr="00D67BB3">
        <w:trPr>
          <w:trHeight w:val="323"/>
        </w:trPr>
        <w:tc>
          <w:tcPr>
            <w:tcW w:w="1427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32C9" w14:textId="77777777" w:rsidR="00FF00E5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I = confidence interval.</w:t>
            </w:r>
          </w:p>
          <w:p w14:paraId="1D111489" w14:textId="750EF439" w:rsidR="005106DB" w:rsidRPr="00584B33" w:rsidRDefault="005106DB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Participants without incident dementia were 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andomly selected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, matched </w:t>
            </w:r>
            <w:r w:rsidR="00567F5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by 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ge</w:t>
            </w:r>
            <w:r w:rsidR="00567F5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nd se</w:t>
            </w:r>
            <w:r w:rsidR="00567F5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x to </w:t>
            </w:r>
            <w:r w:rsidRPr="00584B3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articipants with incident dementia</w:t>
            </w:r>
          </w:p>
        </w:tc>
      </w:tr>
    </w:tbl>
    <w:p w14:paraId="1FCE8478" w14:textId="50BCAB45" w:rsidR="00FF00E5" w:rsidRPr="00584B33" w:rsidRDefault="00FF00E5" w:rsidP="002E4C71"/>
    <w:p w14:paraId="7103660B" w14:textId="239CD3FF" w:rsidR="00FF00E5" w:rsidRPr="00584B33" w:rsidRDefault="00FF00E5" w:rsidP="002E4C71"/>
    <w:p w14:paraId="2C69E1F7" w14:textId="152115A6" w:rsidR="00FF00E5" w:rsidRPr="00584B33" w:rsidRDefault="00FF00E5">
      <w:pPr>
        <w:widowControl/>
        <w:jc w:val="left"/>
      </w:pPr>
      <w:r w:rsidRPr="00584B33">
        <w:br w:type="page"/>
      </w:r>
    </w:p>
    <w:p w14:paraId="31483502" w14:textId="77777777" w:rsidR="00164C7E" w:rsidRPr="00584B33" w:rsidRDefault="00164C7E">
      <w:pPr>
        <w:widowControl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8"/>
        <w:gridCol w:w="1281"/>
        <w:gridCol w:w="1281"/>
        <w:gridCol w:w="219"/>
        <w:gridCol w:w="1281"/>
        <w:gridCol w:w="1281"/>
        <w:gridCol w:w="219"/>
        <w:gridCol w:w="1247"/>
        <w:gridCol w:w="1250"/>
        <w:gridCol w:w="219"/>
        <w:gridCol w:w="1216"/>
        <w:gridCol w:w="1216"/>
      </w:tblGrid>
      <w:tr w:rsidR="008570D8" w:rsidRPr="00584B33" w14:paraId="0BB301AD" w14:textId="77777777" w:rsidTr="008570D8">
        <w:trPr>
          <w:trHeight w:val="37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BD04D" w14:textId="46166808" w:rsidR="008570D8" w:rsidRPr="00584B33" w:rsidRDefault="008570D8" w:rsidP="008570D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Table e-8. </w:t>
            </w:r>
            <w:r w:rsidR="0014430C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Characteristics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f risk factors</w:t>
            </w:r>
            <w:r w:rsidR="00C13979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 xml:space="preserve"> among older participant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in the 2012, 2017 and 2023 survey</w:t>
            </w:r>
            <w:r w:rsidR="005A312A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</w:p>
        </w:tc>
      </w:tr>
      <w:tr w:rsidR="0014430C" w:rsidRPr="00584B33" w14:paraId="3874D43D" w14:textId="77777777" w:rsidTr="008570D8">
        <w:trPr>
          <w:trHeight w:val="37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0C4E" w14:textId="77777777" w:rsidR="008570D8" w:rsidRPr="00584B33" w:rsidRDefault="008570D8" w:rsidP="008570D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910F5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2 (n = 1,711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7452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76E84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17 (n = 1,901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79A30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31448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23 (n = 1,394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D6C2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4D10D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 for trend</w:t>
            </w:r>
          </w:p>
        </w:tc>
      </w:tr>
      <w:tr w:rsidR="0014430C" w:rsidRPr="00584B33" w14:paraId="3D128546" w14:textId="77777777" w:rsidTr="002B33A9">
        <w:trPr>
          <w:trHeight w:val="370"/>
        </w:trPr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EED04" w14:textId="4AAB8FB3" w:rsidR="008570D8" w:rsidRPr="00584B33" w:rsidRDefault="008570D8" w:rsidP="008570D8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7AFE1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34DA3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64CA4" w14:textId="77777777" w:rsidR="008570D8" w:rsidRPr="00584B33" w:rsidRDefault="008570D8" w:rsidP="008570D8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584B33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71509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EAB80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60DF0" w14:textId="77777777" w:rsidR="008570D8" w:rsidRPr="00584B33" w:rsidRDefault="008570D8" w:rsidP="008570D8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584B33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1921F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F723F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EC390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13BB6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C8B23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justed</w:t>
            </w:r>
          </w:p>
        </w:tc>
      </w:tr>
      <w:tr w:rsidR="0014430C" w:rsidRPr="00584B33" w14:paraId="19D6E668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93D1" w14:textId="77777777" w:rsidR="008570D8" w:rsidRPr="00584B33" w:rsidRDefault="008570D8" w:rsidP="008570D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740B" w14:textId="199A8E31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="00B4435F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5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</w:t>
            </w:r>
            <w:r w:rsidR="00B4435F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7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AFE5" w14:textId="594D9F54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="00EC112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5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7</w:t>
            </w:r>
            <w:r w:rsidR="00B74D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E598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C65F" w14:textId="11E635D5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5</w:t>
            </w:r>
            <w:r w:rsidR="00EC112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</w:t>
            </w:r>
            <w:r w:rsidR="00EC112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7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EF4C" w14:textId="51136340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5</w:t>
            </w:r>
            <w:r w:rsidR="006403C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7</w:t>
            </w:r>
            <w:r w:rsidR="00B74D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06B6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2E43" w14:textId="47ABD776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="00EC112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6</w:t>
            </w:r>
            <w:r w:rsidR="00EC1124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A9862" w14:textId="2675B4B8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="006403C3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7</w:t>
            </w:r>
            <w:r w:rsidR="00B74DF9"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B6FC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DFC3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127F7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790C3BC7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D5AE" w14:textId="77777777" w:rsidR="008570D8" w:rsidRPr="00584B33" w:rsidRDefault="008570D8" w:rsidP="008570D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735E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99FD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56BA1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EED5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3838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AA30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D85E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5B52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5C71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1413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D925" w14:textId="77777777" w:rsidR="008570D8" w:rsidRPr="00584B33" w:rsidRDefault="008570D8" w:rsidP="008570D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8</w:t>
            </w:r>
          </w:p>
        </w:tc>
      </w:tr>
      <w:tr w:rsidR="0014430C" w:rsidRPr="00584B33" w14:paraId="64300E50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E4F3" w14:textId="6ED6EA41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Education </w:t>
            </w:r>
            <w:r w:rsidRPr="00584B33">
              <w:rPr>
                <w:rFonts w:ascii="游ゴシック" w:eastAsia="游ゴシック" w:hAnsi="游ゴシック" w:cs="Arial" w:hint="eastAsia"/>
                <w:color w:val="000000"/>
                <w:kern w:val="0"/>
                <w:szCs w:val="21"/>
              </w:rPr>
              <w:t>≤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 year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1292" w14:textId="45E5B819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05223" w14:textId="18D473EC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8C068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F541" w14:textId="296FDA3C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AFC2" w14:textId="4313FDCC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E63B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47B0" w14:textId="70FC5851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C18B5" w14:textId="1BD51A22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B591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3F0A" w14:textId="595843D2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216D" w14:textId="2A2EB558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41A4E6A0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506EA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ystolic blood pressure, mmH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2DD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6 (2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EA4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5 (19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A15A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F89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2 (20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762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2 (1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47FB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F0A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9 (18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50A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9 (1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D44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F3B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D09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44C97873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05872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astolic blood pressure, mmH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02D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6 (1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4AC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6 (11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4338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3C62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 (12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29D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 (1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ACF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533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 (1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D8D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 (11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C611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591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666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3A9E5716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7014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ypertension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92E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318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2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851D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EB91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B9F8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8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43F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92F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84DA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8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675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8D16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5C7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</w:t>
            </w:r>
          </w:p>
        </w:tc>
      </w:tr>
      <w:tr w:rsidR="0014430C" w:rsidRPr="00584B33" w14:paraId="34B98A55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FCB9E" w14:textId="40901D58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se of antihypertensive agent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6A6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C55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84F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94B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88C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1E32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68B1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5578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D08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3E4FE" w14:textId="376BE580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AEF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3</w:t>
            </w:r>
          </w:p>
        </w:tc>
      </w:tr>
      <w:tr w:rsidR="0014430C" w:rsidRPr="00584B33" w14:paraId="7E60AF00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F214" w14:textId="77777777" w:rsidR="004A5C43" w:rsidRPr="00584B33" w:rsidRDefault="004A5C43" w:rsidP="004A5C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dy mass index, kg/m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D503" w14:textId="712600F3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9 (3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B592" w14:textId="34EFD61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9 (3.5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A87F0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0398" w14:textId="23B23313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0 (3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8601" w14:textId="6589DA56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0 (3.5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BF82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D4B0" w14:textId="6B52428A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23.3 (3.6)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4472" w14:textId="2FDEDAFE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23.2 (3.5)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A175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C964" w14:textId="4EBE7021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CA88" w14:textId="10A229B3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6D11A72B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8CE8" w14:textId="77777777" w:rsidR="004A5C43" w:rsidRPr="00584B33" w:rsidRDefault="004A5C43" w:rsidP="004A5C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gramStart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anness</w:t>
            </w:r>
            <w:proofErr w:type="gramEnd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8E81" w14:textId="36CE7054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FA5C1" w14:textId="37207E60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D479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0D5C" w14:textId="44111416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4F5F" w14:textId="4FD4551E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DE42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4F49" w14:textId="60680909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.9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7E08" w14:textId="44BA7DD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.5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E2EE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9F32" w14:textId="132D2331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4018" w14:textId="6B375938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.02</w:t>
            </w:r>
          </w:p>
        </w:tc>
      </w:tr>
      <w:tr w:rsidR="0014430C" w:rsidRPr="00584B33" w14:paraId="09FE7E2B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FD47" w14:textId="77777777" w:rsidR="004A5C43" w:rsidRPr="00584B33" w:rsidRDefault="004A5C43" w:rsidP="004A5C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besity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72EC" w14:textId="0E1A61F1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9151" w14:textId="26485289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B9223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2E05" w14:textId="09A40C60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3F78" w14:textId="1E657B45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.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BCDA3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C765" w14:textId="713024D9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5E29" w14:textId="00F8088E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1706" w14:textId="7777777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09A3" w14:textId="5BCDFD49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7E7D" w14:textId="663FA217" w:rsidR="004A5C43" w:rsidRPr="00584B33" w:rsidRDefault="004A5C43" w:rsidP="004A5C4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.22</w:t>
            </w:r>
          </w:p>
        </w:tc>
      </w:tr>
      <w:tr w:rsidR="0014430C" w:rsidRPr="00584B33" w14:paraId="1B7CC58D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FBBC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abetes mellitu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130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6C3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FF1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2D5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17A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2C7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C6A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99B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C42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C726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7A0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2</w:t>
            </w:r>
          </w:p>
        </w:tc>
      </w:tr>
      <w:tr w:rsidR="0014430C" w:rsidRPr="00584B33" w14:paraId="7A4C45F5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65A0" w14:textId="253ECE01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se of glucose-lowering agent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75D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238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EBFE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8378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4CC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A692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152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DC3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789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914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0DE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</w:tr>
      <w:tr w:rsidR="0014430C" w:rsidRPr="00584B33" w14:paraId="591128D2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CFB3" w14:textId="4193A885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D95F32"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ral hypoglycemic agents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DE12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1C6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34AC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861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3416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F7C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413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D67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53E5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48A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7EB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</w:t>
            </w:r>
          </w:p>
        </w:tc>
      </w:tr>
      <w:tr w:rsidR="0014430C" w:rsidRPr="00584B33" w14:paraId="1981E273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EC6A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Insulin injection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561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1B1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DCEB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3AF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AA9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442E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DF9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F38F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7BE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4DA6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8F08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</w:t>
            </w:r>
          </w:p>
        </w:tc>
      </w:tr>
      <w:tr w:rsidR="0014430C" w:rsidRPr="00584B33" w14:paraId="0F2F9AC7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64993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rum total cholesterol, mmol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4AF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1 (1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D94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1 (0.9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D095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A11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 (1.0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5EE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 (0.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6C5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7C48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4 (1.0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A9D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4 (0.9)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DE5E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140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32F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4A7B80BB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FD0F" w14:textId="77777777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ypercholesterolemia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1086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C9FC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6923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9D92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.2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CB3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13B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FED1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8ADE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8.9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32B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E4E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5C23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3861F968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797E" w14:textId="086889DE" w:rsidR="00FF00E5" w:rsidRPr="00584B33" w:rsidRDefault="00FF00E5" w:rsidP="00FF00E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se of lipid-modifying agent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AF4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8B0A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AF1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B304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853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E0E09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54C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F4AB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26CD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68C7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8020" w14:textId="77777777" w:rsidR="00FF00E5" w:rsidRPr="00584B33" w:rsidRDefault="00FF00E5" w:rsidP="00FF00E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5C6EB0C2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A651" w14:textId="2670A3B2" w:rsidR="00BE23BF" w:rsidRPr="00584B33" w:rsidRDefault="00BE23BF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lectrocardiogram abnormalitie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6530" w14:textId="4A44B376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D4A0" w14:textId="48A5A0DD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EF770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3A16" w14:textId="151926D0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C32E3" w14:textId="00F2BBF4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90EF8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3E80" w14:textId="7B213091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3.6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7875" w14:textId="43511BF8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3.4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170B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C242" w14:textId="19AAD0B0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3FD5" w14:textId="4914B060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3C93B5FF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E3F3" w14:textId="77777777" w:rsidR="00BE23BF" w:rsidRPr="00584B33" w:rsidRDefault="00BE23BF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istory of stroke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9A9A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B7B2" w14:textId="2523D40B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918E1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5B44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E5FF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1426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A53D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DED0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4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C09B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DB7D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3ACE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14430C" w:rsidRPr="00584B33" w14:paraId="30A6B5E1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BA81" w14:textId="67AF6886" w:rsidR="00BE23BF" w:rsidRPr="00584B33" w:rsidRDefault="00BE23BF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urrent smoking habits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F9A1E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2DAA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CB883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46B0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CA9D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F2D4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8A5A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88A5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F5A3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43EF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F9DF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5</w:t>
            </w:r>
          </w:p>
        </w:tc>
      </w:tr>
      <w:tr w:rsidR="0014430C" w:rsidRPr="00584B33" w14:paraId="5608895F" w14:textId="77777777" w:rsidTr="0016239E">
        <w:trPr>
          <w:trHeight w:val="360"/>
        </w:trPr>
        <w:tc>
          <w:tcPr>
            <w:tcW w:w="152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9C58BA" w14:textId="22F6B41A" w:rsidR="00BE23BF" w:rsidRPr="00584B33" w:rsidRDefault="00BE23BF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urrent alcohol intake, %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047ED5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82921D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  <w:noWrap/>
            <w:hideMark/>
          </w:tcPr>
          <w:p w14:paraId="262C291F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3241CA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5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12865A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6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†</w:t>
            </w:r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  <w:noWrap/>
            <w:hideMark/>
          </w:tcPr>
          <w:p w14:paraId="17B8E55E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44033E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.3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3D2EEC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4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3E05ED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776280B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EB0AC1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4200D0" w:rsidRPr="00584B33" w14:paraId="7F3AC8E2" w14:textId="77777777" w:rsidTr="002B33A9">
        <w:trPr>
          <w:trHeight w:val="36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D3B6" w14:textId="77777777" w:rsidR="004200D0" w:rsidRPr="00584B33" w:rsidRDefault="004200D0" w:rsidP="004200D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gular exercise, 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AA90" w14:textId="64A1C53C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szCs w:val="21"/>
              </w:rPr>
              <w:t>16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07B0" w14:textId="2D186FD5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szCs w:val="21"/>
              </w:rPr>
              <w:t>15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7DFAD" w14:textId="77777777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C989" w14:textId="5E43C15B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szCs w:val="21"/>
              </w:rPr>
              <w:t>18.4</w:t>
            </w:r>
            <w:r w:rsidRPr="001C02A3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 xml:space="preserve"> 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76DF" w14:textId="6D8C1431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szCs w:val="21"/>
              </w:rPr>
              <w:t>17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90448" w14:textId="77777777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0BA3" w14:textId="31EF9EED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szCs w:val="21"/>
              </w:rPr>
              <w:t>22.9</w:t>
            </w:r>
            <w:r w:rsidRPr="001C02A3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18A7" w14:textId="50B0BF24" w:rsidR="004200D0" w:rsidRPr="001C02A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1C02A3">
              <w:rPr>
                <w:rFonts w:ascii="Arial" w:eastAsia="游ゴシック" w:hAnsi="Arial" w:cs="Arial"/>
                <w:color w:val="000000"/>
                <w:szCs w:val="21"/>
              </w:rPr>
              <w:t>22.1</w:t>
            </w:r>
            <w:r w:rsidRPr="001C02A3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6721" w14:textId="77777777" w:rsidR="004200D0" w:rsidRPr="00584B3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83A20" w14:textId="27A1A823" w:rsidR="004200D0" w:rsidRPr="00584B3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C600" w14:textId="7FBC1B4E" w:rsidR="004200D0" w:rsidRPr="00584B33" w:rsidRDefault="004200D0" w:rsidP="004200D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szCs w:val="21"/>
              </w:rPr>
              <w:t>&lt;0.01</w:t>
            </w:r>
          </w:p>
        </w:tc>
      </w:tr>
      <w:tr w:rsidR="0014430C" w:rsidRPr="00584B33" w14:paraId="2C8F017E" w14:textId="77777777" w:rsidTr="0016239E">
        <w:trPr>
          <w:trHeight w:val="370"/>
        </w:trPr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992F8" w14:textId="77777777" w:rsidR="00BE23BF" w:rsidRPr="00584B33" w:rsidRDefault="00BE23BF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dentariness, 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7FA26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47DA4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E4BD8B" w14:textId="77777777" w:rsidR="00BE23BF" w:rsidRPr="00584B33" w:rsidRDefault="00BE23BF" w:rsidP="00BE23BF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584B33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8437B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19230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0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2005F" w14:textId="77777777" w:rsidR="00BE23BF" w:rsidRPr="00584B33" w:rsidRDefault="00BE23BF" w:rsidP="00BE23BF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584B33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51A8B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8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84521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0B591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24674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5B49E" w14:textId="77777777" w:rsidR="00BE23BF" w:rsidRPr="00584B33" w:rsidRDefault="00BE23BF" w:rsidP="00BE23B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0.01</w:t>
            </w:r>
          </w:p>
        </w:tc>
      </w:tr>
      <w:tr w:rsidR="00BE23BF" w:rsidRPr="008570D8" w14:paraId="718907A2" w14:textId="77777777" w:rsidTr="004222B7">
        <w:trPr>
          <w:trHeight w:val="737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34A7C" w14:textId="736C95C7" w:rsidR="00FF773E" w:rsidRPr="00D67BB3" w:rsidRDefault="00FF773E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lastRenderedPageBreak/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ll participants were aged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5 years or older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at the time of each survey.</w:t>
            </w:r>
          </w:p>
          <w:p w14:paraId="7465CDA1" w14:textId="00EDF2AB" w:rsidR="00BE23BF" w:rsidRPr="00584B33" w:rsidRDefault="00BE23BF" w:rsidP="00BE23B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*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 &lt; 0.05 vs. 2012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urvey</w:t>
            </w:r>
            <w:proofErr w:type="gramStart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; 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</w:rPr>
              <w:t>†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</w:t>
            </w:r>
            <w:proofErr w:type="gramEnd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&lt; 0.10 vs. 2012 </w:t>
            </w:r>
            <w:r w:rsidRPr="00584B3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survey</w:t>
            </w: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</w:t>
            </w:r>
          </w:p>
          <w:p w14:paraId="7061C32A" w14:textId="2278190D" w:rsidR="00BE23BF" w:rsidRPr="008570D8" w:rsidRDefault="00BE23BF" w:rsidP="00BE23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All values are given as the mean (standard deviation) or as a </w:t>
            </w:r>
            <w:proofErr w:type="gramStart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cent</w:t>
            </w:r>
            <w:proofErr w:type="gramEnd"/>
            <w:r w:rsidRPr="00584B3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 Mean age was sex-adjusted. Percentage of men was age-adjusted.</w:t>
            </w:r>
          </w:p>
        </w:tc>
      </w:tr>
    </w:tbl>
    <w:p w14:paraId="76821EA2" w14:textId="77777777" w:rsidR="008570D8" w:rsidRDefault="008570D8"/>
    <w:p w14:paraId="5EBEA23E" w14:textId="77777777" w:rsidR="008570D8" w:rsidRDefault="008570D8"/>
    <w:p w14:paraId="543B6F46" w14:textId="3552F9FF" w:rsidR="003A0F75" w:rsidRDefault="003A0F75"/>
    <w:p w14:paraId="47448EFE" w14:textId="77777777" w:rsidR="00164C7E" w:rsidRDefault="00164C7E" w:rsidP="008570D8"/>
    <w:sectPr w:rsidR="00164C7E" w:rsidSect="00F0621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A753B" w14:textId="77777777" w:rsidR="00D55D0D" w:rsidRDefault="00D55D0D" w:rsidP="008A4D2B">
      <w:r>
        <w:separator/>
      </w:r>
    </w:p>
  </w:endnote>
  <w:endnote w:type="continuationSeparator" w:id="0">
    <w:p w14:paraId="31881CE9" w14:textId="77777777" w:rsidR="00D55D0D" w:rsidRDefault="00D55D0D" w:rsidP="008A4D2B">
      <w:r>
        <w:continuationSeparator/>
      </w:r>
    </w:p>
  </w:endnote>
  <w:endnote w:type="continuationNotice" w:id="1">
    <w:p w14:paraId="54A3332B" w14:textId="77777777" w:rsidR="00D55D0D" w:rsidRDefault="00D55D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2AF8F" w14:textId="77777777" w:rsidR="00D55D0D" w:rsidRDefault="00D55D0D" w:rsidP="008A4D2B">
      <w:r>
        <w:separator/>
      </w:r>
    </w:p>
  </w:footnote>
  <w:footnote w:type="continuationSeparator" w:id="0">
    <w:p w14:paraId="765E20E9" w14:textId="77777777" w:rsidR="00D55D0D" w:rsidRDefault="00D55D0D" w:rsidP="008A4D2B">
      <w:r>
        <w:continuationSeparator/>
      </w:r>
    </w:p>
  </w:footnote>
  <w:footnote w:type="continuationNotice" w:id="1">
    <w:p w14:paraId="61D646D2" w14:textId="77777777" w:rsidR="00D55D0D" w:rsidRDefault="00D55D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87888"/>
    <w:multiLevelType w:val="hybridMultilevel"/>
    <w:tmpl w:val="56D230F4"/>
    <w:lvl w:ilvl="0" w:tplc="B76662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CE97FFD"/>
    <w:multiLevelType w:val="hybridMultilevel"/>
    <w:tmpl w:val="32CAC988"/>
    <w:lvl w:ilvl="0" w:tplc="5D8643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DFA47AC"/>
    <w:multiLevelType w:val="hybridMultilevel"/>
    <w:tmpl w:val="45E03094"/>
    <w:lvl w:ilvl="0" w:tplc="889A0A5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82152986">
    <w:abstractNumId w:val="2"/>
  </w:num>
  <w:num w:numId="2" w16cid:durableId="1692758238">
    <w:abstractNumId w:val="0"/>
  </w:num>
  <w:num w:numId="3" w16cid:durableId="2137331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F9"/>
    <w:rsid w:val="00003E97"/>
    <w:rsid w:val="00004121"/>
    <w:rsid w:val="00006E43"/>
    <w:rsid w:val="0001064F"/>
    <w:rsid w:val="00011278"/>
    <w:rsid w:val="00020BF7"/>
    <w:rsid w:val="000339C8"/>
    <w:rsid w:val="00033BC0"/>
    <w:rsid w:val="00056019"/>
    <w:rsid w:val="0006068C"/>
    <w:rsid w:val="0006450C"/>
    <w:rsid w:val="00071371"/>
    <w:rsid w:val="0007255C"/>
    <w:rsid w:val="000811D4"/>
    <w:rsid w:val="000822E6"/>
    <w:rsid w:val="0008230B"/>
    <w:rsid w:val="000A0504"/>
    <w:rsid w:val="000A49C0"/>
    <w:rsid w:val="000B1B11"/>
    <w:rsid w:val="000C090A"/>
    <w:rsid w:val="000C6BBC"/>
    <w:rsid w:val="000C7123"/>
    <w:rsid w:val="000D4661"/>
    <w:rsid w:val="000D5B02"/>
    <w:rsid w:val="000E1E56"/>
    <w:rsid w:val="000E1F62"/>
    <w:rsid w:val="000E41DE"/>
    <w:rsid w:val="000F491C"/>
    <w:rsid w:val="0010181A"/>
    <w:rsid w:val="00103D44"/>
    <w:rsid w:val="00104ADB"/>
    <w:rsid w:val="00115F7D"/>
    <w:rsid w:val="00130CFB"/>
    <w:rsid w:val="0014430C"/>
    <w:rsid w:val="00156AA6"/>
    <w:rsid w:val="0016239E"/>
    <w:rsid w:val="00163FE5"/>
    <w:rsid w:val="00164C7E"/>
    <w:rsid w:val="00173912"/>
    <w:rsid w:val="0018011F"/>
    <w:rsid w:val="00190413"/>
    <w:rsid w:val="001A4C8B"/>
    <w:rsid w:val="001A6959"/>
    <w:rsid w:val="001B3245"/>
    <w:rsid w:val="001B4A14"/>
    <w:rsid w:val="001C02A3"/>
    <w:rsid w:val="001C57E3"/>
    <w:rsid w:val="001E1CF8"/>
    <w:rsid w:val="00212C47"/>
    <w:rsid w:val="00213E1B"/>
    <w:rsid w:val="00215205"/>
    <w:rsid w:val="0021578B"/>
    <w:rsid w:val="00217F47"/>
    <w:rsid w:val="00225D2A"/>
    <w:rsid w:val="002270FD"/>
    <w:rsid w:val="00247B3E"/>
    <w:rsid w:val="00251774"/>
    <w:rsid w:val="00264127"/>
    <w:rsid w:val="002645D0"/>
    <w:rsid w:val="002677A0"/>
    <w:rsid w:val="002716B7"/>
    <w:rsid w:val="0027784D"/>
    <w:rsid w:val="00277BCB"/>
    <w:rsid w:val="002913CB"/>
    <w:rsid w:val="0029553C"/>
    <w:rsid w:val="002B13AF"/>
    <w:rsid w:val="002B1C63"/>
    <w:rsid w:val="002B33A9"/>
    <w:rsid w:val="002B3546"/>
    <w:rsid w:val="002B7CC6"/>
    <w:rsid w:val="002C053B"/>
    <w:rsid w:val="002C1D57"/>
    <w:rsid w:val="002D3C9E"/>
    <w:rsid w:val="002E4C71"/>
    <w:rsid w:val="002E7BF1"/>
    <w:rsid w:val="002F377E"/>
    <w:rsid w:val="002F49DE"/>
    <w:rsid w:val="003018A7"/>
    <w:rsid w:val="00306370"/>
    <w:rsid w:val="00310287"/>
    <w:rsid w:val="00321CAD"/>
    <w:rsid w:val="00373F38"/>
    <w:rsid w:val="0037444F"/>
    <w:rsid w:val="00387E15"/>
    <w:rsid w:val="00387F68"/>
    <w:rsid w:val="0039721A"/>
    <w:rsid w:val="003A0F75"/>
    <w:rsid w:val="003A5519"/>
    <w:rsid w:val="003A5EDB"/>
    <w:rsid w:val="003B63DB"/>
    <w:rsid w:val="003B7820"/>
    <w:rsid w:val="003C648D"/>
    <w:rsid w:val="003D5247"/>
    <w:rsid w:val="003F2882"/>
    <w:rsid w:val="004024D2"/>
    <w:rsid w:val="004111BE"/>
    <w:rsid w:val="00416199"/>
    <w:rsid w:val="00416F5E"/>
    <w:rsid w:val="00417E82"/>
    <w:rsid w:val="004200D0"/>
    <w:rsid w:val="004222B7"/>
    <w:rsid w:val="00424EE6"/>
    <w:rsid w:val="00433FAA"/>
    <w:rsid w:val="004347E4"/>
    <w:rsid w:val="00445603"/>
    <w:rsid w:val="004477F9"/>
    <w:rsid w:val="00457B60"/>
    <w:rsid w:val="00467C2B"/>
    <w:rsid w:val="00482BAB"/>
    <w:rsid w:val="00485020"/>
    <w:rsid w:val="00493D87"/>
    <w:rsid w:val="004A23CE"/>
    <w:rsid w:val="004A5C43"/>
    <w:rsid w:val="004B20EA"/>
    <w:rsid w:val="004B2E5B"/>
    <w:rsid w:val="004C5FA0"/>
    <w:rsid w:val="004C7447"/>
    <w:rsid w:val="004D06DE"/>
    <w:rsid w:val="004D20F6"/>
    <w:rsid w:val="004D67B6"/>
    <w:rsid w:val="004E185E"/>
    <w:rsid w:val="004E3E1C"/>
    <w:rsid w:val="004E54C2"/>
    <w:rsid w:val="004F109A"/>
    <w:rsid w:val="004F66BB"/>
    <w:rsid w:val="005106DB"/>
    <w:rsid w:val="00511921"/>
    <w:rsid w:val="0051771E"/>
    <w:rsid w:val="005609F3"/>
    <w:rsid w:val="00567F51"/>
    <w:rsid w:val="005778D0"/>
    <w:rsid w:val="0058361D"/>
    <w:rsid w:val="00584B33"/>
    <w:rsid w:val="00591348"/>
    <w:rsid w:val="0059151C"/>
    <w:rsid w:val="0059213C"/>
    <w:rsid w:val="0059422C"/>
    <w:rsid w:val="00596D32"/>
    <w:rsid w:val="005978D8"/>
    <w:rsid w:val="005A312A"/>
    <w:rsid w:val="005C0DE7"/>
    <w:rsid w:val="005C2AFC"/>
    <w:rsid w:val="005D14C3"/>
    <w:rsid w:val="005E6CA1"/>
    <w:rsid w:val="005F271D"/>
    <w:rsid w:val="005F4755"/>
    <w:rsid w:val="00601C6A"/>
    <w:rsid w:val="00601F30"/>
    <w:rsid w:val="00603FB0"/>
    <w:rsid w:val="00627048"/>
    <w:rsid w:val="00631FBB"/>
    <w:rsid w:val="00636EEC"/>
    <w:rsid w:val="006376D5"/>
    <w:rsid w:val="00637C24"/>
    <w:rsid w:val="006403C3"/>
    <w:rsid w:val="00644CC8"/>
    <w:rsid w:val="00653E35"/>
    <w:rsid w:val="00655E48"/>
    <w:rsid w:val="00665BDA"/>
    <w:rsid w:val="006667FB"/>
    <w:rsid w:val="00670033"/>
    <w:rsid w:val="00673B27"/>
    <w:rsid w:val="0068609F"/>
    <w:rsid w:val="006A3577"/>
    <w:rsid w:val="006B24DB"/>
    <w:rsid w:val="006B59B3"/>
    <w:rsid w:val="006D5840"/>
    <w:rsid w:val="006D6A2F"/>
    <w:rsid w:val="006D6CB2"/>
    <w:rsid w:val="006E4C1F"/>
    <w:rsid w:val="00715717"/>
    <w:rsid w:val="00721B36"/>
    <w:rsid w:val="007342FE"/>
    <w:rsid w:val="007363B1"/>
    <w:rsid w:val="00745F53"/>
    <w:rsid w:val="00747D94"/>
    <w:rsid w:val="007502F9"/>
    <w:rsid w:val="00752A54"/>
    <w:rsid w:val="00765BF0"/>
    <w:rsid w:val="007671F7"/>
    <w:rsid w:val="00773F6F"/>
    <w:rsid w:val="0078279B"/>
    <w:rsid w:val="00792CBC"/>
    <w:rsid w:val="007C3C37"/>
    <w:rsid w:val="007C4614"/>
    <w:rsid w:val="007D0501"/>
    <w:rsid w:val="007E0C08"/>
    <w:rsid w:val="007E5535"/>
    <w:rsid w:val="007F1800"/>
    <w:rsid w:val="007F6E6F"/>
    <w:rsid w:val="007F6F92"/>
    <w:rsid w:val="0080204C"/>
    <w:rsid w:val="00802C51"/>
    <w:rsid w:val="00804729"/>
    <w:rsid w:val="00806288"/>
    <w:rsid w:val="00827EC1"/>
    <w:rsid w:val="008325B1"/>
    <w:rsid w:val="008457A3"/>
    <w:rsid w:val="00856B4A"/>
    <w:rsid w:val="008570D8"/>
    <w:rsid w:val="00867982"/>
    <w:rsid w:val="008730EE"/>
    <w:rsid w:val="00876D9B"/>
    <w:rsid w:val="00877428"/>
    <w:rsid w:val="00896EB8"/>
    <w:rsid w:val="008A4D2B"/>
    <w:rsid w:val="008B066B"/>
    <w:rsid w:val="008B0911"/>
    <w:rsid w:val="008B1472"/>
    <w:rsid w:val="008B6990"/>
    <w:rsid w:val="008D2709"/>
    <w:rsid w:val="008D4E2F"/>
    <w:rsid w:val="008E2899"/>
    <w:rsid w:val="008F3DDD"/>
    <w:rsid w:val="008F6F40"/>
    <w:rsid w:val="008F76D6"/>
    <w:rsid w:val="008F7CB2"/>
    <w:rsid w:val="009102A4"/>
    <w:rsid w:val="00910BAF"/>
    <w:rsid w:val="00917413"/>
    <w:rsid w:val="0093130A"/>
    <w:rsid w:val="009334D4"/>
    <w:rsid w:val="009577B0"/>
    <w:rsid w:val="009615BD"/>
    <w:rsid w:val="009762B9"/>
    <w:rsid w:val="00976DDE"/>
    <w:rsid w:val="00992654"/>
    <w:rsid w:val="00997497"/>
    <w:rsid w:val="009A2B6B"/>
    <w:rsid w:val="009A56BC"/>
    <w:rsid w:val="009A6700"/>
    <w:rsid w:val="009B2349"/>
    <w:rsid w:val="009C447F"/>
    <w:rsid w:val="009E07B3"/>
    <w:rsid w:val="009E2BEF"/>
    <w:rsid w:val="009E44FC"/>
    <w:rsid w:val="009F25EF"/>
    <w:rsid w:val="009F6C46"/>
    <w:rsid w:val="00A20804"/>
    <w:rsid w:val="00A22B44"/>
    <w:rsid w:val="00A369C3"/>
    <w:rsid w:val="00A44F4F"/>
    <w:rsid w:val="00A55075"/>
    <w:rsid w:val="00A70C1A"/>
    <w:rsid w:val="00A7105D"/>
    <w:rsid w:val="00A737A0"/>
    <w:rsid w:val="00A74783"/>
    <w:rsid w:val="00A7707C"/>
    <w:rsid w:val="00A8538E"/>
    <w:rsid w:val="00AB0719"/>
    <w:rsid w:val="00AD2790"/>
    <w:rsid w:val="00AE0382"/>
    <w:rsid w:val="00B06292"/>
    <w:rsid w:val="00B30FBB"/>
    <w:rsid w:val="00B3256B"/>
    <w:rsid w:val="00B4435F"/>
    <w:rsid w:val="00B53319"/>
    <w:rsid w:val="00B717C4"/>
    <w:rsid w:val="00B74DF9"/>
    <w:rsid w:val="00B77C80"/>
    <w:rsid w:val="00B80A8D"/>
    <w:rsid w:val="00B91BFC"/>
    <w:rsid w:val="00B96245"/>
    <w:rsid w:val="00B9666D"/>
    <w:rsid w:val="00BB358D"/>
    <w:rsid w:val="00BB7797"/>
    <w:rsid w:val="00BC0715"/>
    <w:rsid w:val="00BC2AF0"/>
    <w:rsid w:val="00BC4AC6"/>
    <w:rsid w:val="00BE23BF"/>
    <w:rsid w:val="00BE28BB"/>
    <w:rsid w:val="00BE6F24"/>
    <w:rsid w:val="00BE717B"/>
    <w:rsid w:val="00BF04BD"/>
    <w:rsid w:val="00BF6D88"/>
    <w:rsid w:val="00BF6E73"/>
    <w:rsid w:val="00C01731"/>
    <w:rsid w:val="00C046A6"/>
    <w:rsid w:val="00C13979"/>
    <w:rsid w:val="00C15306"/>
    <w:rsid w:val="00C168F9"/>
    <w:rsid w:val="00C223B0"/>
    <w:rsid w:val="00C251F0"/>
    <w:rsid w:val="00C32E23"/>
    <w:rsid w:val="00C37AED"/>
    <w:rsid w:val="00C70BFA"/>
    <w:rsid w:val="00C7201B"/>
    <w:rsid w:val="00C8778A"/>
    <w:rsid w:val="00C93894"/>
    <w:rsid w:val="00C93C89"/>
    <w:rsid w:val="00C94B70"/>
    <w:rsid w:val="00CA1B02"/>
    <w:rsid w:val="00CA208B"/>
    <w:rsid w:val="00CC4018"/>
    <w:rsid w:val="00CD222E"/>
    <w:rsid w:val="00CE7D67"/>
    <w:rsid w:val="00D065E4"/>
    <w:rsid w:val="00D21E6D"/>
    <w:rsid w:val="00D26CC5"/>
    <w:rsid w:val="00D37AF5"/>
    <w:rsid w:val="00D37B4D"/>
    <w:rsid w:val="00D555A6"/>
    <w:rsid w:val="00D55862"/>
    <w:rsid w:val="00D55D0D"/>
    <w:rsid w:val="00D564EA"/>
    <w:rsid w:val="00D57025"/>
    <w:rsid w:val="00D67BB3"/>
    <w:rsid w:val="00D75FBD"/>
    <w:rsid w:val="00D839F9"/>
    <w:rsid w:val="00D87DD8"/>
    <w:rsid w:val="00D92829"/>
    <w:rsid w:val="00D95F32"/>
    <w:rsid w:val="00D9794D"/>
    <w:rsid w:val="00DA2D04"/>
    <w:rsid w:val="00DC1FE7"/>
    <w:rsid w:val="00DD3C5B"/>
    <w:rsid w:val="00DD7188"/>
    <w:rsid w:val="00DE02A8"/>
    <w:rsid w:val="00DE35B1"/>
    <w:rsid w:val="00DF2E4A"/>
    <w:rsid w:val="00DF5CB5"/>
    <w:rsid w:val="00E01CF9"/>
    <w:rsid w:val="00E11261"/>
    <w:rsid w:val="00E114A9"/>
    <w:rsid w:val="00E1596C"/>
    <w:rsid w:val="00E15F47"/>
    <w:rsid w:val="00E26740"/>
    <w:rsid w:val="00E35E7E"/>
    <w:rsid w:val="00E5072C"/>
    <w:rsid w:val="00E51183"/>
    <w:rsid w:val="00E7620D"/>
    <w:rsid w:val="00E816C4"/>
    <w:rsid w:val="00E841F7"/>
    <w:rsid w:val="00E84B58"/>
    <w:rsid w:val="00E85AC4"/>
    <w:rsid w:val="00E9346A"/>
    <w:rsid w:val="00E9406A"/>
    <w:rsid w:val="00EC1124"/>
    <w:rsid w:val="00ED00F9"/>
    <w:rsid w:val="00ED3587"/>
    <w:rsid w:val="00ED5E55"/>
    <w:rsid w:val="00ED797D"/>
    <w:rsid w:val="00EE2E7A"/>
    <w:rsid w:val="00F0621E"/>
    <w:rsid w:val="00F20449"/>
    <w:rsid w:val="00F459C2"/>
    <w:rsid w:val="00F55100"/>
    <w:rsid w:val="00F55AE2"/>
    <w:rsid w:val="00F60505"/>
    <w:rsid w:val="00F61D7F"/>
    <w:rsid w:val="00F66706"/>
    <w:rsid w:val="00F7281B"/>
    <w:rsid w:val="00F7281F"/>
    <w:rsid w:val="00F75188"/>
    <w:rsid w:val="00F84172"/>
    <w:rsid w:val="00F95882"/>
    <w:rsid w:val="00F975E9"/>
    <w:rsid w:val="00FA304D"/>
    <w:rsid w:val="00FB3345"/>
    <w:rsid w:val="00FB6137"/>
    <w:rsid w:val="00FB64A0"/>
    <w:rsid w:val="00FD1C6B"/>
    <w:rsid w:val="00FF00E5"/>
    <w:rsid w:val="00FF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FF5CC3"/>
  <w15:chartTrackingRefBased/>
  <w15:docId w15:val="{3B035C63-98DC-482B-9086-8EA46F8B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87E15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8A4D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A4D2B"/>
  </w:style>
  <w:style w:type="paragraph" w:styleId="a7">
    <w:name w:val="footer"/>
    <w:basedOn w:val="a"/>
    <w:link w:val="a8"/>
    <w:uiPriority w:val="99"/>
    <w:unhideWhenUsed/>
    <w:rsid w:val="008A4D2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A4D2B"/>
  </w:style>
  <w:style w:type="character" w:styleId="a9">
    <w:name w:val="annotation reference"/>
    <w:basedOn w:val="a0"/>
    <w:uiPriority w:val="99"/>
    <w:semiHidden/>
    <w:unhideWhenUsed/>
    <w:rsid w:val="002716B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2716B7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2716B7"/>
  </w:style>
  <w:style w:type="paragraph" w:styleId="ac">
    <w:name w:val="annotation subject"/>
    <w:basedOn w:val="aa"/>
    <w:next w:val="aa"/>
    <w:link w:val="ad"/>
    <w:uiPriority w:val="99"/>
    <w:semiHidden/>
    <w:unhideWhenUsed/>
    <w:rsid w:val="002716B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716B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44C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44CC8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747D94"/>
  </w:style>
  <w:style w:type="character" w:styleId="af1">
    <w:name w:val="Hyperlink"/>
    <w:basedOn w:val="a0"/>
    <w:uiPriority w:val="99"/>
    <w:unhideWhenUsed/>
    <w:rsid w:val="00C251F0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C251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12D923ED91405498361AFD39CAD7452" ma:contentTypeVersion="11" ma:contentTypeDescription="新しいドキュメントを作成します。" ma:contentTypeScope="" ma:versionID="1a031bc83ebe9f2dca3f0dd1650fcd91">
  <xsd:schema xmlns:xsd="http://www.w3.org/2001/XMLSchema" xmlns:xs="http://www.w3.org/2001/XMLSchema" xmlns:p="http://schemas.microsoft.com/office/2006/metadata/properties" xmlns:ns3="730f757a-0845-48d2-8e88-d1b41abe01ea" targetNamespace="http://schemas.microsoft.com/office/2006/metadata/properties" ma:root="true" ma:fieldsID="79b3ba4889a64a969bfe8177f0407592" ns3:_="">
    <xsd:import namespace="730f757a-0845-48d2-8e88-d1b41abe0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f757a-0845-48d2-8e88-d1b41abe0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DD67C2-6266-4B6D-B40D-0C0DE9AEA7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41C648-6561-4D81-8EB1-C94B719BA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0f757a-0845-48d2-8e88-d1b41abe0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8FEA4F-A1C3-4EE8-994E-8E868C1146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6E499D-B7B7-4083-8D76-20A6EEFC89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61</Words>
  <Characters>10040</Characters>
  <Application>Microsoft Office Word</Application>
  <DocSecurity>0</DocSecurity>
  <Lines>8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文 三野原</dc:creator>
  <cp:keywords/>
  <dc:description/>
  <cp:lastModifiedBy>敏文 三野原</cp:lastModifiedBy>
  <cp:revision>3</cp:revision>
  <dcterms:created xsi:type="dcterms:W3CDTF">2025-10-04T23:00:00Z</dcterms:created>
  <dcterms:modified xsi:type="dcterms:W3CDTF">2025-10-04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D923ED91405498361AFD39CAD7452</vt:lpwstr>
  </property>
</Properties>
</file>